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7CED4C" w14:textId="7CBD8C02" w:rsidR="000E14FD" w:rsidRDefault="00400889" w:rsidP="00426A3A">
      <w:pPr>
        <w:ind w:rightChars="134" w:right="281"/>
        <w:rPr>
          <w:rFonts w:eastAsiaTheme="majorEastAsia"/>
          <w:b/>
          <w:szCs w:val="18"/>
        </w:rPr>
      </w:pPr>
      <w:r w:rsidRPr="0097012D">
        <w:rPr>
          <w:rFonts w:eastAsiaTheme="majorEastAsia"/>
          <w:b/>
          <w:noProof/>
          <w:sz w:val="18"/>
          <w:szCs w:val="14"/>
        </w:rPr>
        <mc:AlternateContent>
          <mc:Choice Requires="wpg">
            <w:drawing>
              <wp:anchor distT="0" distB="0" distL="114300" distR="114300" simplePos="0" relativeHeight="251666944" behindDoc="0" locked="0" layoutInCell="1" allowOverlap="1" wp14:anchorId="6E110B8E" wp14:editId="370AD2A6">
                <wp:simplePos x="0" y="0"/>
                <wp:positionH relativeFrom="column">
                  <wp:posOffset>-144780</wp:posOffset>
                </wp:positionH>
                <wp:positionV relativeFrom="paragraph">
                  <wp:posOffset>540385</wp:posOffset>
                </wp:positionV>
                <wp:extent cx="3104515" cy="875030"/>
                <wp:effectExtent l="19050" t="0" r="19685" b="1270"/>
                <wp:wrapNone/>
                <wp:docPr id="62" name="グループ化 6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04515" cy="875030"/>
                          <a:chOff x="-190497" y="-9556"/>
                          <a:chExt cx="3104515" cy="875829"/>
                        </a:xfrm>
                      </wpg:grpSpPr>
                      <wpg:grpSp>
                        <wpg:cNvPr id="18" name="グループ化 18"/>
                        <wpg:cNvGrpSpPr/>
                        <wpg:grpSpPr>
                          <a:xfrm>
                            <a:off x="-190497" y="-9556"/>
                            <a:ext cx="2895597" cy="875829"/>
                            <a:chOff x="-266697" y="-66706"/>
                            <a:chExt cx="2895597" cy="875829"/>
                          </a:xfrm>
                        </wpg:grpSpPr>
                        <wpg:grpSp>
                          <wpg:cNvPr id="17" name="グループ化 17"/>
                          <wpg:cNvGrpSpPr/>
                          <wpg:grpSpPr>
                            <a:xfrm>
                              <a:off x="-152399" y="199878"/>
                              <a:ext cx="2638427" cy="609245"/>
                              <a:chOff x="-190499" y="-147"/>
                              <a:chExt cx="2638427" cy="609245"/>
                            </a:xfrm>
                          </wpg:grpSpPr>
                          <wps:wsp>
                            <wps:cNvPr id="9" name="直線コネクタ 9"/>
                            <wps:cNvCnPr/>
                            <wps:spPr>
                              <a:xfrm>
                                <a:off x="-190499" y="76200"/>
                                <a:ext cx="1247774" cy="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9" name="直線コネクタ 19"/>
                            <wps:cNvCnPr/>
                            <wps:spPr>
                              <a:xfrm flipH="1">
                                <a:off x="1638300" y="0"/>
                                <a:ext cx="0" cy="7200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21" name="直線コネクタ 21"/>
                            <wps:cNvCnPr/>
                            <wps:spPr>
                              <a:xfrm>
                                <a:off x="321373" y="-147"/>
                                <a:ext cx="1" cy="75977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27" name="直線コネクタ 27"/>
                            <wps:cNvCnPr/>
                            <wps:spPr>
                              <a:xfrm flipH="1">
                                <a:off x="1047750" y="9525"/>
                                <a:ext cx="0" cy="7200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55" name="テキスト ボックス 55"/>
                            <wps:cNvSpPr txBox="1"/>
                            <wps:spPr>
                              <a:xfrm>
                                <a:off x="1742124" y="189998"/>
                                <a:ext cx="705804" cy="4191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193014C" w14:textId="09E5795E" w:rsidR="00FA5344" w:rsidRPr="000D787B" w:rsidRDefault="000D787B" w:rsidP="001D6DEE">
                                  <w:pPr>
                                    <w:spacing w:line="0" w:lineRule="atLeast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cs"/>
                                      <w:sz w:val="16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8"/>
                                    </w:rPr>
                                    <w:t xml:space="preserve">ore than </w:t>
                                  </w:r>
                                  <w:r w:rsidR="00BC1B09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8"/>
                                    </w:rPr>
                                    <w:t>90 day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60" name="グループ化 60"/>
                          <wpg:cNvGrpSpPr/>
                          <wpg:grpSpPr>
                            <a:xfrm>
                              <a:off x="-266697" y="-66706"/>
                              <a:ext cx="2895597" cy="818550"/>
                              <a:chOff x="-304797" y="-19081"/>
                              <a:chExt cx="2895597" cy="818550"/>
                            </a:xfrm>
                          </wpg:grpSpPr>
                          <wpg:grpSp>
                            <wpg:cNvPr id="59" name="グループ化 59"/>
                            <wpg:cNvGrpSpPr/>
                            <wpg:grpSpPr>
                              <a:xfrm>
                                <a:off x="-304797" y="-19081"/>
                                <a:ext cx="2895597" cy="818550"/>
                                <a:chOff x="-304797" y="-19081"/>
                                <a:chExt cx="2895597" cy="818550"/>
                              </a:xfrm>
                            </wpg:grpSpPr>
                            <wps:wsp>
                              <wps:cNvPr id="14" name="右中かっこ 14"/>
                              <wps:cNvSpPr/>
                              <wps:spPr>
                                <a:xfrm rot="5400000">
                                  <a:off x="639041" y="6136"/>
                                  <a:ext cx="85720" cy="721268"/>
                                </a:xfrm>
                                <a:prstGeom prst="rightBrace">
                                  <a:avLst>
                                    <a:gd name="adj1" fmla="val 40466"/>
                                    <a:gd name="adj2" fmla="val 52355"/>
                                  </a:avLst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" name="右中かっこ 15"/>
                              <wps:cNvSpPr/>
                              <wps:spPr>
                                <a:xfrm rot="5400000">
                                  <a:off x="1288254" y="111920"/>
                                  <a:ext cx="112080" cy="540385"/>
                                </a:xfrm>
                                <a:prstGeom prst="rightBrace">
                                  <a:avLst>
                                    <a:gd name="adj1" fmla="val 20309"/>
                                    <a:gd name="adj2" fmla="val 50592"/>
                                  </a:avLst>
                                </a:prstGeom>
                                <a:noFill/>
                                <a:ln w="190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" name="右中かっこ 16"/>
                              <wps:cNvSpPr/>
                              <wps:spPr>
                                <a:xfrm rot="5400000">
                                  <a:off x="1955956" y="6510"/>
                                  <a:ext cx="100015" cy="725805"/>
                                </a:xfrm>
                                <a:prstGeom prst="rightBrace">
                                  <a:avLst>
                                    <a:gd name="adj1" fmla="val 40466"/>
                                    <a:gd name="adj2" fmla="val 52355"/>
                                  </a:avLst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2" name="直線コネクタ 42"/>
                              <wps:cNvCnPr/>
                              <wps:spPr>
                                <a:xfrm flipH="1">
                                  <a:off x="2266950" y="323850"/>
                                  <a:ext cx="32385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9050" cap="flat" cmpd="sng" algn="ctr">
                                  <a:solidFill>
                                    <a:sysClr val="windowText" lastClr="000000"/>
                                  </a:solidFill>
                                  <a:prstDash val="sysDot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50" name="テキスト ボックス 50"/>
                              <wps:cNvSpPr txBox="1"/>
                              <wps:spPr>
                                <a:xfrm>
                                  <a:off x="-304797" y="9416"/>
                                  <a:ext cx="733424" cy="2762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09188508" w14:textId="0532EF0D" w:rsidR="00FA5344" w:rsidRPr="001D6DEE" w:rsidRDefault="00E82E33">
                                    <w:pPr>
                                      <w:rPr>
                                        <w:sz w:val="16"/>
                                        <w:szCs w:val="18"/>
                                      </w:rPr>
                                    </w:pPr>
                                    <w:r w:rsidRPr="00E82E33">
                                      <w:rPr>
                                        <w:rFonts w:ascii="Times New Roman" w:hAnsi="Times New Roman" w:cs="Times New Roman"/>
                                        <w:sz w:val="16"/>
                                        <w:szCs w:val="18"/>
                                      </w:rPr>
                                      <w:t>In-hosp</w:t>
                                    </w:r>
                                    <w:r>
                                      <w:rPr>
                                        <w:sz w:val="16"/>
                                        <w:szCs w:val="18"/>
                                      </w:rPr>
                                      <w:t>ital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" name="テキスト ボックス 51"/>
                              <wps:cNvSpPr txBox="1"/>
                              <wps:spPr>
                                <a:xfrm>
                                  <a:off x="321701" y="85759"/>
                                  <a:ext cx="752474" cy="23793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793636D7" w14:textId="78F02FF0" w:rsidR="00FA5344" w:rsidRPr="000D787B" w:rsidRDefault="000D787B" w:rsidP="000224B8">
                                    <w:pPr>
                                      <w:rPr>
                                        <w:rFonts w:ascii="Times New Roman" w:hAnsi="Times New Roman" w:cs="Times New Roman"/>
                                        <w:sz w:val="16"/>
                                        <w:szCs w:val="18"/>
                                      </w:rPr>
                                    </w:pPr>
                                    <w:r w:rsidRPr="000D787B">
                                      <w:rPr>
                                        <w:rFonts w:ascii="Times New Roman" w:hAnsi="Times New Roman" w:cs="Times New Roman"/>
                                        <w:sz w:val="16"/>
                                        <w:szCs w:val="18"/>
                                      </w:rPr>
                                      <w:t>Community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" name="テキスト ボックス 52"/>
                              <wps:cNvSpPr txBox="1"/>
                              <wps:spPr>
                                <a:xfrm>
                                  <a:off x="992506" y="-19081"/>
                                  <a:ext cx="809624" cy="38101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2942091B" w14:textId="6CFD2BCB" w:rsidR="00FA5344" w:rsidRPr="000D787B" w:rsidRDefault="00400889" w:rsidP="00400889">
                                    <w:pPr>
                                      <w:spacing w:line="0" w:lineRule="atLeast"/>
                                      <w:rPr>
                                        <w:rFonts w:ascii="Times New Roman" w:hAnsi="Times New Roman" w:cs="Times New Roman"/>
                                        <w:b/>
                                        <w:sz w:val="16"/>
                                        <w:szCs w:val="18"/>
                                        <w:u w:val="single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b/>
                                        <w:sz w:val="16"/>
                                        <w:szCs w:val="18"/>
                                        <w:u w:val="single"/>
                                      </w:rPr>
                                      <w:t>In-hospital intervention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" name="テキスト ボックス 53"/>
                              <wps:cNvSpPr txBox="1"/>
                              <wps:spPr>
                                <a:xfrm>
                                  <a:off x="1665921" y="85767"/>
                                  <a:ext cx="702945" cy="2667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solidFill>
                                    <a:sysClr val="window" lastClr="FFFFFF"/>
                                  </a:solidFill>
                                </a:ln>
                              </wps:spPr>
                              <wps:txbx>
                                <w:txbxContent>
                                  <w:p w14:paraId="4E8896B1" w14:textId="7AB92EBE" w:rsidR="00FA5344" w:rsidRPr="000D787B" w:rsidRDefault="000D787B" w:rsidP="000224B8">
                                    <w:pPr>
                                      <w:rPr>
                                        <w:rFonts w:ascii="Times New Roman" w:hAnsi="Times New Roman" w:cs="Times New Roman"/>
                                        <w:sz w:val="16"/>
                                        <w:szCs w:val="18"/>
                                      </w:rPr>
                                    </w:pPr>
                                    <w:r w:rsidRPr="000D787B">
                                      <w:rPr>
                                        <w:rFonts w:ascii="Times New Roman" w:hAnsi="Times New Roman" w:cs="Times New Roman"/>
                                        <w:sz w:val="16"/>
                                        <w:szCs w:val="18"/>
                                      </w:rPr>
                                      <w:t>Community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" name="テキスト ボックス 54"/>
                              <wps:cNvSpPr txBox="1"/>
                              <wps:spPr>
                                <a:xfrm>
                                  <a:off x="229994" y="456805"/>
                                  <a:ext cx="752474" cy="33337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60D23F78" w14:textId="776D0118" w:rsidR="00FA5344" w:rsidRPr="000D787B" w:rsidRDefault="000D787B" w:rsidP="001D6DEE">
                                    <w:pPr>
                                      <w:spacing w:line="0" w:lineRule="atLeast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6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 w:hint="eastAsia"/>
                                        <w:sz w:val="16"/>
                                        <w:szCs w:val="18"/>
                                      </w:rPr>
                                      <w:t>L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16"/>
                                        <w:szCs w:val="18"/>
                                      </w:rPr>
                                      <w:t>ess than</w:t>
                                    </w:r>
                                    <w:r w:rsidR="00BC1B09">
                                      <w:rPr>
                                        <w:rFonts w:ascii="Times New Roman" w:hAnsi="Times New Roman" w:cs="Times New Roman"/>
                                        <w:sz w:val="16"/>
                                        <w:szCs w:val="18"/>
                                      </w:rPr>
                                      <w:t xml:space="preserve"> 90day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" name="テキスト ボックス 56"/>
                              <wps:cNvSpPr txBox="1"/>
                              <wps:spPr>
                                <a:xfrm>
                                  <a:off x="982456" y="437519"/>
                                  <a:ext cx="741571" cy="3619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5507B7A3" w14:textId="42125BB4" w:rsidR="00FA5344" w:rsidRPr="000D787B" w:rsidRDefault="000D787B" w:rsidP="00400889">
                                    <w:pPr>
                                      <w:spacing w:line="0" w:lineRule="atLeast"/>
                                      <w:jc w:val="center"/>
                                      <w:rPr>
                                        <w:rFonts w:ascii="Times New Roman" w:eastAsiaTheme="majorEastAsia" w:hAnsi="Times New Roman" w:cs="Times New Roman"/>
                                        <w:b/>
                                        <w:sz w:val="16"/>
                                        <w:szCs w:val="18"/>
                                        <w:u w:val="single"/>
                                      </w:rPr>
                                    </w:pPr>
                                    <w:r w:rsidRPr="000D787B">
                                      <w:rPr>
                                        <w:rFonts w:ascii="Times New Roman" w:eastAsiaTheme="majorEastAsia" w:hAnsi="Times New Roman" w:cs="Times New Roman"/>
                                        <w:b/>
                                        <w:sz w:val="16"/>
                                        <w:szCs w:val="18"/>
                                        <w:u w:val="single"/>
                                      </w:rPr>
                                      <w:t>This</w:t>
                                    </w:r>
                                    <w:r>
                                      <w:rPr>
                                        <w:rFonts w:ascii="Times New Roman" w:eastAsiaTheme="majorEastAsia" w:hAnsi="Times New Roman" w:cs="Times New Roman"/>
                                        <w:b/>
                                        <w:sz w:val="16"/>
                                        <w:szCs w:val="18"/>
                                        <w:u w:val="single"/>
                                      </w:rPr>
                                      <w:t xml:space="preserve"> nursing </w:t>
                                    </w:r>
                                    <w:r w:rsidR="004D0142">
                                      <w:rPr>
                                        <w:rFonts w:ascii="Times New Roman" w:eastAsiaTheme="majorEastAsia" w:hAnsi="Times New Roman" w:cs="Times New Roman"/>
                                        <w:b/>
                                        <w:sz w:val="16"/>
                                        <w:szCs w:val="18"/>
                                        <w:u w:val="single"/>
                                      </w:rPr>
                                      <w:t>practice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" name="直線コネクタ 57"/>
                              <wps:cNvCnPr/>
                              <wps:spPr>
                                <a:xfrm flipH="1">
                                  <a:off x="1638300" y="323850"/>
                                  <a:ext cx="60198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</wpg:grpSp>
                          <wps:wsp>
                            <wps:cNvPr id="58" name="直線コネクタ 58"/>
                            <wps:cNvCnPr/>
                            <wps:spPr>
                              <a:xfrm>
                                <a:off x="1057275" y="314325"/>
                                <a:ext cx="581025" cy="0"/>
                              </a:xfrm>
                              <a:prstGeom prst="line">
                                <a:avLst/>
                              </a:prstGeom>
                              <a:noFill/>
                              <a:ln w="762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wpg:grpSp>
                      </wpg:grpSp>
                      <wps:wsp>
                        <wps:cNvPr id="61" name="正方形/長方形 61"/>
                        <wps:cNvSpPr/>
                        <wps:spPr>
                          <a:xfrm>
                            <a:off x="-190497" y="18941"/>
                            <a:ext cx="3104515" cy="752562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E110B8E" id="グループ化 62" o:spid="_x0000_s1026" style="position:absolute;left:0;text-align:left;margin-left:-11.4pt;margin-top:42.55pt;width:244.45pt;height:68.9pt;z-index:251666944;mso-width-relative:margin;mso-height-relative:margin" coordorigin="-1904,-95" coordsize="31045,87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">
                <v:group id="グループ化 18" o:spid="_x0000_s1027" style="position:absolute;left:-1904;top:-95;width:28955;height:8757" coordorigin="-2666,-667" coordsize="28955,87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<v:group id="グループ化 17" o:spid="_x0000_s1028" style="position:absolute;left:-1523;top:1998;width:26383;height:6093" coordorigin="-1904,-1" coordsize="26384,60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  <v:line id="直線コネクタ 9" o:spid="_x0000_s1029" style="position:absolute;visibility:visible;mso-wrap-style:square" from="-1904,762" to="10572,7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" strokecolor="black [3200]" strokeweight="1pt">
                      <v:stroke joinstyle="miter"/>
                    </v:line>
                    <v:line id="直線コネクタ 19" o:spid="_x0000_s1030" style="position:absolute;flip:x;visibility:visible;mso-wrap-style:square" from="16383,0" to="16383,7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" strokecolor="windowText" strokeweight="1.5pt">
                      <v:stroke joinstyle="miter"/>
                    </v:line>
                    <v:line id="直線コネクタ 21" o:spid="_x0000_s1031" style="position:absolute;visibility:visible;mso-wrap-style:square" from="3213,-1" to="3213,7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" strokecolor="windowText" strokeweight="1.5pt">
                      <v:stroke joinstyle="miter"/>
                    </v:line>
                    <v:line id="直線コネクタ 27" o:spid="_x0000_s1032" style="position:absolute;flip:x;visibility:visible;mso-wrap-style:square" from="10477,95" to="10477,8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" strokecolor="windowText" strokeweight="1.5pt">
                      <v:stroke joinstyle="miter"/>
                    </v:lin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テキスト ボックス 55" o:spid="_x0000_s1033" type="#_x0000_t202" style="position:absolute;left:17421;top:1899;width:7058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" filled="f" stroked="f" strokeweight=".5pt">
                      <v:textbox>
                        <w:txbxContent>
                          <w:p w14:paraId="0193014C" w14:textId="09E5795E" w:rsidR="00FA5344" w:rsidRPr="000D787B" w:rsidRDefault="000D787B" w:rsidP="001D6DEE">
                            <w:pPr>
                              <w:spacing w:line="0" w:lineRule="atLeast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cs"/>
                                <w:sz w:val="16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8"/>
                              </w:rPr>
                              <w:t xml:space="preserve">ore than </w:t>
                            </w:r>
                            <w:r w:rsidR="00BC1B09">
                              <w:rPr>
                                <w:rFonts w:ascii="Times New Roman" w:hAnsi="Times New Roman" w:cs="Times New Roman"/>
                                <w:sz w:val="16"/>
                                <w:szCs w:val="18"/>
                              </w:rPr>
                              <w:t>90 days</w:t>
                            </w:r>
                          </w:p>
                        </w:txbxContent>
                      </v:textbox>
                    </v:shape>
                  </v:group>
                  <v:group id="グループ化 60" o:spid="_x0000_s1034" style="position:absolute;left:-2666;top:-667;width:28955;height:8185" coordorigin="-3047,-190" coordsize="28955,81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7Fn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7A+fAk/QKa/AAAA//8DAFBLAQItABQABgAIAAAAIQDb4fbL7gAAAIUBAAATAAAAAAAAAAAAAAAA&#10;AAAAAABbQ29udGVudF9UeXBlc10ueG1sUEsBAi0AFAAGAAgAAAAhAFr0LFu/AAAAFQEAAAsAAAAA&#10;AAAAAAAAAAAAHwEAAF9yZWxzLy5yZWxzUEsBAi0AFAAGAAgAAAAhALU7sWfBAAAA2wAAAA8AAAAA&#10;AAAAAAAAAAAABwIAAGRycy9kb3ducmV2LnhtbFBLBQYAAAAAAwADALcAAAD1AgAAAAA=&#10;">
                    <v:group id="グループ化 59" o:spid="_x0000_s1035" style="position:absolute;left:-3047;top:-190;width:28955;height:8184" coordorigin="-3047,-190" coordsize="28955,81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">
                      <v:shapetype id="_x0000_t88" coordsize="21600,21600" o:spt="88" adj="1800,10800" path="m,qx10800@0l10800@2qy21600@11,10800@3l10800@1qy,21600e" filled="f">
                        <v:formulas>
                          <v:f eqn="val #0"/>
                          <v:f eqn="sum 21600 0 #0"/>
                          <v:f eqn="sum #1 0 #0"/>
                          <v:f eqn="sum #1 #0 0"/>
                          <v:f eqn="prod #0 9598 32768"/>
                          <v:f eqn="sum 21600 0 @4"/>
                          <v:f eqn="sum 21600 0 #1"/>
                          <v:f eqn="min #1 @6"/>
                          <v:f eqn="prod @7 1 2"/>
                          <v:f eqn="prod #0 2 1"/>
                          <v:f eqn="sum 21600 0 @9"/>
                          <v:f eqn="val #1"/>
                        </v:formulas>
                        <v:path arrowok="t" o:connecttype="custom" o:connectlocs="0,0;21600,@11;0,21600" textboxrect="0,@4,7637,@5"/>
                        <v:handles>
                          <v:h position="center,#0" yrange="0,@8"/>
                          <v:h position="bottomRight,#1" yrange="@9,@10"/>
                        </v:handles>
                      </v:shapetype>
                      <v:shape id="右中かっこ 14" o:spid="_x0000_s1036" type="#_x0000_t88" style="position:absolute;left:6390;top:61;width:857;height:7213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" adj="1039,11309" strokecolor="windowText" strokeweight="1pt">
                        <v:stroke joinstyle="miter"/>
                      </v:shape>
                      <v:shape id="右中かっこ 15" o:spid="_x0000_s1037" type="#_x0000_t88" style="position:absolute;left:12882;top:1119;width:1121;height:5403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" adj="910,10928" strokecolor="windowText" strokeweight="1.5pt">
                        <v:stroke joinstyle="miter"/>
                      </v:shape>
                      <v:shape id="右中かっこ 16" o:spid="_x0000_s1038" type="#_x0000_t88" style="position:absolute;left:19559;top:65;width:1000;height:7258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" adj="1204,11309" strokecolor="windowText" strokeweight="1pt">
                        <v:stroke joinstyle="miter"/>
                      </v:shape>
                      <v:line id="直線コネクタ 42" o:spid="_x0000_s1039" style="position:absolute;flip:x;visibility:visible;mso-wrap-style:square" from="22669,3238" to="25908,32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" strokecolor="windowText" strokeweight="1.5pt">
                        <v:stroke dashstyle="1 1" joinstyle="miter"/>
                      </v:line>
                      <v:shape id="テキスト ボックス 50" o:spid="_x0000_s1040" type="#_x0000_t202" style="position:absolute;left:-3047;top:94;width:7333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" filled="f" stroked="f" strokeweight=".5pt">
                        <v:textbox>
                          <w:txbxContent>
                            <w:p w14:paraId="09188508" w14:textId="0532EF0D" w:rsidR="00FA5344" w:rsidRPr="001D6DEE" w:rsidRDefault="00E82E33">
                              <w:pPr>
                                <w:rPr>
                                  <w:sz w:val="16"/>
                                  <w:szCs w:val="18"/>
                                </w:rPr>
                              </w:pPr>
                              <w:r w:rsidRPr="00E82E33">
                                <w:rPr>
                                  <w:rFonts w:ascii="Times New Roman" w:hAnsi="Times New Roman" w:cs="Times New Roman"/>
                                  <w:sz w:val="16"/>
                                  <w:szCs w:val="18"/>
                                </w:rPr>
                                <w:t>In-hosp</w:t>
                              </w:r>
                              <w:r>
                                <w:rPr>
                                  <w:sz w:val="16"/>
                                  <w:szCs w:val="18"/>
                                </w:rPr>
                                <w:t>ital</w:t>
                              </w:r>
                            </w:p>
                          </w:txbxContent>
                        </v:textbox>
                      </v:shape>
                      <v:shape id="テキスト ボックス 51" o:spid="_x0000_s1041" type="#_x0000_t202" style="position:absolute;left:3217;top:857;width:7524;height:23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" filled="f" stroked="f" strokeweight=".5pt">
                        <v:textbox>
                          <w:txbxContent>
                            <w:p w14:paraId="793636D7" w14:textId="78F02FF0" w:rsidR="00FA5344" w:rsidRPr="000D787B" w:rsidRDefault="000D787B" w:rsidP="000224B8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8"/>
                                </w:rPr>
                              </w:pPr>
                              <w:r w:rsidRPr="000D787B">
                                <w:rPr>
                                  <w:rFonts w:ascii="Times New Roman" w:hAnsi="Times New Roman" w:cs="Times New Roman"/>
                                  <w:sz w:val="16"/>
                                  <w:szCs w:val="18"/>
                                </w:rPr>
                                <w:t>Community</w:t>
                              </w:r>
                            </w:p>
                          </w:txbxContent>
                        </v:textbox>
                      </v:shape>
                      <v:shape id="テキスト ボックス 52" o:spid="_x0000_s1042" type="#_x0000_t202" style="position:absolute;left:9925;top:-190;width:8096;height:38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" filled="f" stroked="f" strokeweight=".5pt">
                        <v:textbox>
                          <w:txbxContent>
                            <w:p w14:paraId="2942091B" w14:textId="6CFD2BCB" w:rsidR="00FA5344" w:rsidRPr="000D787B" w:rsidRDefault="00400889" w:rsidP="00400889">
                              <w:pPr>
                                <w:spacing w:line="0" w:lineRule="atLeast"/>
                                <w:rPr>
                                  <w:rFonts w:ascii="Times New Roman" w:hAnsi="Times New Roman" w:cs="Times New Roman"/>
                                  <w:b/>
                                  <w:sz w:val="16"/>
                                  <w:szCs w:val="18"/>
                                  <w:u w:val="single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16"/>
                                  <w:szCs w:val="18"/>
                                  <w:u w:val="single"/>
                                </w:rPr>
                                <w:t>In-hospital intervention</w:t>
                              </w:r>
                            </w:p>
                          </w:txbxContent>
                        </v:textbox>
                      </v:shape>
                      <v:shape id="テキスト ボックス 53" o:spid="_x0000_s1043" type="#_x0000_t202" style="position:absolute;left:16659;top:857;width:7029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" filled="f" strokecolor="window" strokeweight=".5pt">
                        <v:textbox>
                          <w:txbxContent>
                            <w:p w14:paraId="4E8896B1" w14:textId="7AB92EBE" w:rsidR="00FA5344" w:rsidRPr="000D787B" w:rsidRDefault="000D787B" w:rsidP="000224B8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szCs w:val="18"/>
                                </w:rPr>
                              </w:pPr>
                              <w:r w:rsidRPr="000D787B">
                                <w:rPr>
                                  <w:rFonts w:ascii="Times New Roman" w:hAnsi="Times New Roman" w:cs="Times New Roman"/>
                                  <w:sz w:val="16"/>
                                  <w:szCs w:val="18"/>
                                </w:rPr>
                                <w:t>Community</w:t>
                              </w:r>
                            </w:p>
                          </w:txbxContent>
                        </v:textbox>
                      </v:shape>
                      <v:shape id="テキスト ボックス 54" o:spid="_x0000_s1044" type="#_x0000_t202" style="position:absolute;left:2299;top:4568;width:7525;height:33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" filled="f" stroked="f" strokeweight=".5pt">
                        <v:textbox>
                          <w:txbxContent>
                            <w:p w14:paraId="60D23F78" w14:textId="776D0118" w:rsidR="00FA5344" w:rsidRPr="000D787B" w:rsidRDefault="000D787B" w:rsidP="001D6DEE">
                              <w:pPr>
                                <w:spacing w:line="0" w:lineRule="atLeast"/>
                                <w:jc w:val="center"/>
                                <w:rPr>
                                  <w:rFonts w:ascii="Times New Roman" w:hAnsi="Times New Roman" w:cs="Times New Roman"/>
                                  <w:sz w:val="16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16"/>
                                  <w:szCs w:val="18"/>
                                </w:rPr>
                                <w:t>L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6"/>
                                  <w:szCs w:val="18"/>
                                </w:rPr>
                                <w:t>ess than</w:t>
                              </w:r>
                              <w:r w:rsidR="00BC1B09">
                                <w:rPr>
                                  <w:rFonts w:ascii="Times New Roman" w:hAnsi="Times New Roman" w:cs="Times New Roman"/>
                                  <w:sz w:val="16"/>
                                  <w:szCs w:val="18"/>
                                </w:rPr>
                                <w:t xml:space="preserve"> 90days</w:t>
                              </w:r>
                            </w:p>
                          </w:txbxContent>
                        </v:textbox>
                      </v:shape>
                      <v:shape id="テキスト ボックス 56" o:spid="_x0000_s1045" type="#_x0000_t202" style="position:absolute;left:9824;top:4375;width:7416;height:36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" filled="f" stroked="f" strokeweight=".5pt">
                        <v:textbox>
                          <w:txbxContent>
                            <w:p w14:paraId="5507B7A3" w14:textId="42125BB4" w:rsidR="00FA5344" w:rsidRPr="000D787B" w:rsidRDefault="000D787B" w:rsidP="00400889">
                              <w:pPr>
                                <w:spacing w:line="0" w:lineRule="atLeast"/>
                                <w:jc w:val="center"/>
                                <w:rPr>
                                  <w:rFonts w:ascii="Times New Roman" w:eastAsiaTheme="majorEastAsia" w:hAnsi="Times New Roman" w:cs="Times New Roman"/>
                                  <w:b/>
                                  <w:sz w:val="16"/>
                                  <w:szCs w:val="18"/>
                                  <w:u w:val="single"/>
                                </w:rPr>
                              </w:pPr>
                              <w:r w:rsidRPr="000D787B">
                                <w:rPr>
                                  <w:rFonts w:ascii="Times New Roman" w:eastAsiaTheme="majorEastAsia" w:hAnsi="Times New Roman" w:cs="Times New Roman"/>
                                  <w:b/>
                                  <w:sz w:val="16"/>
                                  <w:szCs w:val="18"/>
                                  <w:u w:val="single"/>
                                </w:rPr>
                                <w:t>This</w:t>
                              </w:r>
                              <w:r>
                                <w:rPr>
                                  <w:rFonts w:ascii="Times New Roman" w:eastAsiaTheme="majorEastAsia" w:hAnsi="Times New Roman" w:cs="Times New Roman"/>
                                  <w:b/>
                                  <w:sz w:val="16"/>
                                  <w:szCs w:val="18"/>
                                  <w:u w:val="single"/>
                                </w:rPr>
                                <w:t xml:space="preserve"> nursing </w:t>
                              </w:r>
                              <w:r w:rsidR="004D0142">
                                <w:rPr>
                                  <w:rFonts w:ascii="Times New Roman" w:eastAsiaTheme="majorEastAsia" w:hAnsi="Times New Roman" w:cs="Times New Roman"/>
                                  <w:b/>
                                  <w:sz w:val="16"/>
                                  <w:szCs w:val="18"/>
                                  <w:u w:val="single"/>
                                </w:rPr>
                                <w:t>practices</w:t>
                              </w:r>
                            </w:p>
                          </w:txbxContent>
                        </v:textbox>
                      </v:shape>
                      <v:line id="直線コネクタ 57" o:spid="_x0000_s1046" style="position:absolute;flip:x;visibility:visible;mso-wrap-style:square" from="16383,3238" to="22402,32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" strokecolor="windowText" strokeweight="1pt">
                        <v:stroke joinstyle="miter"/>
                      </v:line>
                    </v:group>
                    <v:line id="直線コネクタ 58" o:spid="_x0000_s1047" style="position:absolute;visibility:visible;mso-wrap-style:square" from="10572,3143" to="16383,3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" strokecolor="windowText" strokeweight="6pt">
                      <v:stroke joinstyle="miter"/>
                    </v:line>
                  </v:group>
                </v:group>
                <v:rect id="正方形/長方形 61" o:spid="_x0000_s1048" style="position:absolute;left:-1904;top:189;width:31044;height:75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" filled="f" strokecolor="black [3213]" strokeweight="2.25pt"/>
              </v:group>
            </w:pict>
          </mc:Fallback>
        </mc:AlternateContent>
      </w:r>
      <w:r w:rsidR="00E82E33">
        <w:rPr>
          <w:rFonts w:ascii="Times New Roman" w:eastAsiaTheme="majorEastAsia" w:hAnsi="Times New Roman" w:cs="Times New Roman"/>
          <w:b/>
          <w:sz w:val="18"/>
          <w:szCs w:val="14"/>
        </w:rPr>
        <w:t xml:space="preserve">Please </w:t>
      </w:r>
      <w:r w:rsidR="00E82E33" w:rsidRPr="00E82E33">
        <w:rPr>
          <w:rFonts w:ascii="Times New Roman" w:eastAsiaTheme="majorEastAsia" w:hAnsi="Times New Roman" w:cs="Times New Roman"/>
          <w:b/>
          <w:sz w:val="18"/>
          <w:szCs w:val="14"/>
        </w:rPr>
        <w:t>recall a patient with schizophrenia who had previously been readmitted within 90 days of discharge but could live in a community for more than 90 days after receiving an in-hospital intervention.</w:t>
      </w:r>
      <w:r w:rsidR="00E82E33">
        <w:rPr>
          <w:rFonts w:ascii="Times New Roman" w:eastAsiaTheme="majorEastAsia" w:hAnsi="Times New Roman" w:cs="Times New Roman"/>
          <w:b/>
          <w:sz w:val="18"/>
          <w:szCs w:val="14"/>
        </w:rPr>
        <w:t xml:space="preserve"> </w:t>
      </w:r>
      <w:r w:rsidR="004B0537">
        <w:rPr>
          <w:rFonts w:ascii="Times New Roman" w:eastAsiaTheme="majorEastAsia" w:hAnsi="Times New Roman" w:cs="Times New Roman"/>
          <w:b/>
          <w:sz w:val="18"/>
          <w:szCs w:val="14"/>
        </w:rPr>
        <w:t>C</w:t>
      </w:r>
      <w:r w:rsidR="00E82E33" w:rsidRPr="00E82E33">
        <w:rPr>
          <w:rFonts w:eastAsiaTheme="majorEastAsia"/>
          <w:b/>
          <w:sz w:val="18"/>
          <w:szCs w:val="14"/>
        </w:rPr>
        <w:t>ircle the numbers (1-5)</w:t>
      </w:r>
      <w:r w:rsidR="003F23E1">
        <w:rPr>
          <w:rFonts w:eastAsiaTheme="majorEastAsia"/>
          <w:b/>
          <w:sz w:val="18"/>
          <w:szCs w:val="14"/>
        </w:rPr>
        <w:t xml:space="preserve"> that apply to the </w:t>
      </w:r>
      <w:r w:rsidR="00E82E33" w:rsidRPr="00E82E33">
        <w:rPr>
          <w:rFonts w:eastAsiaTheme="majorEastAsia"/>
          <w:b/>
          <w:sz w:val="18"/>
          <w:szCs w:val="14"/>
        </w:rPr>
        <w:t>nursing practice</w:t>
      </w:r>
      <w:r w:rsidR="003F23E1">
        <w:rPr>
          <w:rFonts w:eastAsiaTheme="majorEastAsia"/>
          <w:b/>
          <w:sz w:val="18"/>
          <w:szCs w:val="14"/>
        </w:rPr>
        <w:t xml:space="preserve"> you performed </w:t>
      </w:r>
      <w:r w:rsidR="001B7909">
        <w:rPr>
          <w:rFonts w:eastAsiaTheme="majorEastAsia"/>
          <w:b/>
          <w:sz w:val="18"/>
          <w:szCs w:val="14"/>
        </w:rPr>
        <w:t>for</w:t>
      </w:r>
      <w:r w:rsidR="00E82E33" w:rsidRPr="00E82E33">
        <w:rPr>
          <w:rFonts w:eastAsiaTheme="majorEastAsia"/>
          <w:b/>
          <w:sz w:val="18"/>
          <w:szCs w:val="14"/>
        </w:rPr>
        <w:t xml:space="preserve"> the patient.</w:t>
      </w:r>
    </w:p>
    <w:p w14:paraId="2FA82765" w14:textId="1AFA7271" w:rsidR="009C1A28" w:rsidRDefault="00E82E33" w:rsidP="009C1A28">
      <w:pPr>
        <w:ind w:left="363" w:rightChars="134" w:right="281" w:hangingChars="201" w:hanging="363"/>
        <w:rPr>
          <w:rFonts w:eastAsiaTheme="majorEastAsia"/>
          <w:b/>
          <w:szCs w:val="18"/>
        </w:rPr>
      </w:pPr>
      <w:r w:rsidRPr="0097012D">
        <w:rPr>
          <w:rFonts w:asciiTheme="majorEastAsia" w:eastAsiaTheme="majorEastAsia" w:hAnsiTheme="majorEastAsia" w:hint="eastAsia"/>
          <w:b/>
          <w:noProof/>
          <w:sz w:val="18"/>
          <w:szCs w:val="14"/>
        </w:rPr>
        <mc:AlternateContent>
          <mc:Choice Requires="wpg">
            <w:drawing>
              <wp:anchor distT="0" distB="0" distL="114300" distR="114300" simplePos="0" relativeHeight="251654656" behindDoc="0" locked="0" layoutInCell="1" allowOverlap="1" wp14:anchorId="516E1FBC" wp14:editId="16E5F01A">
                <wp:simplePos x="0" y="0"/>
                <wp:positionH relativeFrom="page">
                  <wp:posOffset>3790950</wp:posOffset>
                </wp:positionH>
                <wp:positionV relativeFrom="paragraph">
                  <wp:posOffset>134620</wp:posOffset>
                </wp:positionV>
                <wp:extent cx="3400425" cy="619125"/>
                <wp:effectExtent l="0" t="0" r="28575" b="142875"/>
                <wp:wrapNone/>
                <wp:docPr id="5" name="グループ化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00425" cy="619125"/>
                          <a:chOff x="47625" y="-104775"/>
                          <a:chExt cx="3400425" cy="619125"/>
                        </a:xfrm>
                      </wpg:grpSpPr>
                      <wpg:grpSp>
                        <wpg:cNvPr id="43" name="グループ化 43"/>
                        <wpg:cNvGrpSpPr/>
                        <wpg:grpSpPr>
                          <a:xfrm>
                            <a:off x="47625" y="-104775"/>
                            <a:ext cx="3400425" cy="619125"/>
                            <a:chOff x="47625" y="-104775"/>
                            <a:chExt cx="3400425" cy="619125"/>
                          </a:xfrm>
                        </wpg:grpSpPr>
                        <wps:wsp>
                          <wps:cNvPr id="44" name="角丸四角形吹き出し 44"/>
                          <wps:cNvSpPr/>
                          <wps:spPr>
                            <a:xfrm>
                              <a:off x="47625" y="-104775"/>
                              <a:ext cx="3400425" cy="619125"/>
                            </a:xfrm>
                            <a:prstGeom prst="wedgeRoundRectCallout">
                              <a:avLst>
                                <a:gd name="adj1" fmla="val 38397"/>
                                <a:gd name="adj2" fmla="val 65052"/>
                                <a:gd name="adj3" fmla="val 16667"/>
                              </a:avLst>
                            </a:prstGeom>
                            <a:noFill/>
                            <a:ln w="12700" cap="flat" cmpd="sng" algn="ctr">
                              <a:solidFill>
                                <a:sysClr val="window" lastClr="FFFFFF">
                                  <a:lumMod val="65000"/>
                                </a:sys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1FC08DE0" w14:textId="77777777" w:rsidR="00FA5344" w:rsidRDefault="00FA5344" w:rsidP="00653F71">
                                <w:pPr>
                                  <w:jc w:val="left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5" name="テキスト ボックス 45"/>
                          <wps:cNvSpPr txBox="1"/>
                          <wps:spPr>
                            <a:xfrm>
                              <a:off x="2628900" y="133196"/>
                              <a:ext cx="762000" cy="3429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0CFD1CF8" w14:textId="1E276C09" w:rsidR="00FA5344" w:rsidRPr="00421F7D" w:rsidRDefault="00421F7D" w:rsidP="00421F7D">
                                <w:pPr>
                                  <w:spacing w:line="0" w:lineRule="atLeast"/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24"/>
                                  </w:rPr>
                                </w:pPr>
                                <w:r w:rsidRPr="00421F7D">
                                  <w:rPr>
                                    <w:rFonts w:ascii="Times New Roman" w:hAnsi="Times New Roman" w:cs="Times New Roman" w:hint="eastAsia"/>
                                    <w:sz w:val="18"/>
                                    <w:szCs w:val="24"/>
                                  </w:rPr>
                                  <w:t>S</w:t>
                                </w:r>
                                <w:r w:rsidRPr="00421F7D">
                                  <w:rPr>
                                    <w:rFonts w:ascii="Times New Roman" w:hAnsi="Times New Roman" w:cs="Times New Roman"/>
                                    <w:sz w:val="18"/>
                                    <w:szCs w:val="24"/>
                                  </w:rPr>
                                  <w:t>trongly</w:t>
                                </w:r>
                              </w:p>
                              <w:p w14:paraId="69684DFD" w14:textId="451BDD48" w:rsidR="00421F7D" w:rsidRPr="00421F7D" w:rsidRDefault="00421F7D" w:rsidP="00421F7D">
                                <w:pPr>
                                  <w:spacing w:line="0" w:lineRule="atLeast"/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24"/>
                                  </w:rPr>
                                </w:pPr>
                                <w:r w:rsidRPr="00421F7D">
                                  <w:rPr>
                                    <w:rFonts w:ascii="Times New Roman" w:hAnsi="Times New Roman" w:cs="Times New Roman" w:hint="eastAsia"/>
                                    <w:sz w:val="18"/>
                                    <w:szCs w:val="24"/>
                                  </w:rPr>
                                  <w:t>a</w:t>
                                </w:r>
                                <w:r w:rsidRPr="00421F7D">
                                  <w:rPr>
                                    <w:rFonts w:ascii="Times New Roman" w:hAnsi="Times New Roman" w:cs="Times New Roman"/>
                                    <w:sz w:val="18"/>
                                    <w:szCs w:val="24"/>
                                  </w:rPr>
                                  <w:t>gre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9" name="テキスト ボックス 49"/>
                          <wps:cNvSpPr txBox="1"/>
                          <wps:spPr>
                            <a:xfrm>
                              <a:off x="47625" y="114146"/>
                              <a:ext cx="685800" cy="36195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4A059BCD" w14:textId="77777777" w:rsidR="00421F7D" w:rsidRPr="00421F7D" w:rsidRDefault="000D787B" w:rsidP="00421F7D">
                                <w:pPr>
                                  <w:spacing w:line="0" w:lineRule="atLeast"/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24"/>
                                  </w:rPr>
                                </w:pPr>
                                <w:r w:rsidRPr="00421F7D">
                                  <w:rPr>
                                    <w:rFonts w:ascii="Times New Roman" w:hAnsi="Times New Roman" w:cs="Times New Roman" w:hint="eastAsia"/>
                                    <w:sz w:val="18"/>
                                    <w:szCs w:val="24"/>
                                  </w:rPr>
                                  <w:t>S</w:t>
                                </w:r>
                                <w:r w:rsidR="00421F7D" w:rsidRPr="00421F7D">
                                  <w:rPr>
                                    <w:rFonts w:ascii="Times New Roman" w:hAnsi="Times New Roman" w:cs="Times New Roman"/>
                                    <w:sz w:val="18"/>
                                    <w:szCs w:val="24"/>
                                  </w:rPr>
                                  <w:t>trongly</w:t>
                                </w:r>
                              </w:p>
                              <w:p w14:paraId="410C11FC" w14:textId="458715CC" w:rsidR="00FA5344" w:rsidRPr="00421F7D" w:rsidRDefault="00421F7D" w:rsidP="00421F7D">
                                <w:pPr>
                                  <w:spacing w:line="0" w:lineRule="atLeast"/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24"/>
                                  </w:rPr>
                                </w:pPr>
                                <w:r w:rsidRPr="00421F7D">
                                  <w:rPr>
                                    <w:rFonts w:ascii="Times New Roman" w:hAnsi="Times New Roman" w:cs="Times New Roman" w:hint="eastAsia"/>
                                    <w:sz w:val="18"/>
                                    <w:szCs w:val="24"/>
                                  </w:rPr>
                                  <w:t>d</w:t>
                                </w:r>
                                <w:r w:rsidRPr="00421F7D">
                                  <w:rPr>
                                    <w:rFonts w:ascii="Times New Roman" w:hAnsi="Times New Roman" w:cs="Times New Roman"/>
                                    <w:sz w:val="18"/>
                                    <w:szCs w:val="24"/>
                                  </w:rPr>
                                  <w:t>isagre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4" name="テキスト ボックス 4"/>
                        <wps:cNvSpPr txBox="1"/>
                        <wps:spPr>
                          <a:xfrm>
                            <a:off x="190501" y="-85725"/>
                            <a:ext cx="3028949" cy="3134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14:paraId="2A7CA202" w14:textId="77777777" w:rsidR="00FA5344" w:rsidRPr="000D787B" w:rsidRDefault="00FA5344" w:rsidP="000C39CF">
                              <w:pPr>
                                <w:ind w:firstLineChars="100" w:firstLine="160"/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</w:pPr>
                              <w:r w:rsidRPr="000D787B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>1</w:t>
                              </w:r>
                              <w:r w:rsidRPr="000D787B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>・・・・・</w:t>
                              </w:r>
                              <w:r w:rsidRPr="000D787B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>2</w:t>
                              </w:r>
                              <w:r w:rsidRPr="000D787B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>・・・・・・</w:t>
                              </w:r>
                              <w:r w:rsidRPr="000D787B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>3</w:t>
                              </w:r>
                              <w:r w:rsidRPr="000D787B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>・・・・・・</w:t>
                              </w:r>
                              <w:r w:rsidRPr="000D787B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>4</w:t>
                              </w:r>
                              <w:r w:rsidRPr="000D787B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>・・・・・・</w:t>
                              </w:r>
                              <w:r w:rsidRPr="000D787B">
                                <w:rPr>
                                  <w:rFonts w:ascii="Times New Roman" w:hAnsi="Times New Roman" w:cs="Times New Roman"/>
                                  <w:sz w:val="16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16E1FBC" id="グループ化 5" o:spid="_x0000_s1049" style="position:absolute;left:0;text-align:left;margin-left:298.5pt;margin-top:10.6pt;width:267.75pt;height:48.75pt;z-index:251654656;mso-position-horizontal-relative:page;mso-width-relative:margin;mso-height-relative:margin" coordorigin="476,-1047" coordsize="34004,61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">
                <v:group id="グループ化 43" o:spid="_x0000_s1050" style="position:absolute;left:476;top:-1047;width:34004;height:6190" coordorigin="476,-1047" coordsize="34004,61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HNw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TMbw9yX8ALn8BQAA//8DAFBLAQItABQABgAIAAAAIQDb4fbL7gAAAIUBAAATAAAAAAAAAAAA&#10;AAAAAAAAAABbQ29udGVudF9UeXBlc10ueG1sUEsBAi0AFAAGAAgAAAAhAFr0LFu/AAAAFQEAAAsA&#10;AAAAAAAAAAAAAAAAHwEAAF9yZWxzLy5yZWxzUEsBAi0AFAAGAAgAAAAhAA5cc3DEAAAA2wAAAA8A&#10;AAAAAAAAAAAAAAAABwIAAGRycy9kb3ducmV2LnhtbFBLBQYAAAAAAwADALcAAAD4AgAAAAA=&#10;">
                  <v:shapetype id="_x0000_t62" coordsize="21600,21600" o:spt="62" adj="1350,25920" path="m3600,qx,3600l0@8@12@24,0@9,,18000qy3600,21600l@6,21600@15@27@7,21600,18000,21600qx21600,18000l21600@9@18@30,21600@8,21600,3600qy18000,l@7,0@21@33@6,xe">
                    <v:stroke joinstyle="miter"/>
                    <v:formulas>
                      <v:f eqn="sum 10800 0 #0"/>
                      <v:f eqn="sum 10800 0 #1"/>
                      <v:f eqn="sum #0 0 #1"/>
                      <v:f eqn="sum @0 @1 0"/>
                      <v:f eqn="sum 21600 0 #0"/>
                      <v:f eqn="sum 21600 0 #1"/>
                      <v:f eqn="if @0 3600 12600"/>
                      <v:f eqn="if @0 9000 18000"/>
                      <v:f eqn="if @1 3600 12600"/>
                      <v:f eqn="if @1 9000 18000"/>
                      <v:f eqn="if @2 0 #0"/>
                      <v:f eqn="if @3 @10 0"/>
                      <v:f eqn="if #0 0 @11"/>
                      <v:f eqn="if @2 @6 #0"/>
                      <v:f eqn="if @3 @6 @13"/>
                      <v:f eqn="if @5 @6 @14"/>
                      <v:f eqn="if @2 #0 21600"/>
                      <v:f eqn="if @3 21600 @16"/>
                      <v:f eqn="if @4 21600 @17"/>
                      <v:f eqn="if @2 #0 @6"/>
                      <v:f eqn="if @3 @19 @6"/>
                      <v:f eqn="if #1 @6 @20"/>
                      <v:f eqn="if @2 @8 #1"/>
                      <v:f eqn="if @3 @22 @8"/>
                      <v:f eqn="if #0 @8 @23"/>
                      <v:f eqn="if @2 21600 #1"/>
                      <v:f eqn="if @3 21600 @25"/>
                      <v:f eqn="if @5 21600 @26"/>
                      <v:f eqn="if @2 #1 @8"/>
                      <v:f eqn="if @3 @8 @28"/>
                      <v:f eqn="if @4 @8 @29"/>
                      <v:f eqn="if @2 #1 0"/>
                      <v:f eqn="if @3 @31 0"/>
                      <v:f eqn="if #1 0 @32"/>
                      <v:f eqn="val #0"/>
                      <v:f eqn="val #1"/>
                    </v:formulas>
                    <v:path o:connecttype="custom" o:connectlocs="10800,0;0,10800;10800,21600;21600,10800;@34,@35" textboxrect="791,791,20809,20809"/>
                    <v:handles>
                      <v:h position="#0,#1"/>
                    </v:handles>
                  </v:shapetype>
                  <v:shape id="角丸四角形吹き出し 44" o:spid="_x0000_s1051" type="#_x0000_t62" style="position:absolute;left:476;top:-1047;width:34004;height:61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" adj="19094,24851" filled="f" strokecolor="#a6a6a6" strokeweight="1pt">
                    <v:textbox>
                      <w:txbxContent>
                        <w:p w14:paraId="1FC08DE0" w14:textId="77777777" w:rsidR="00FA5344" w:rsidRDefault="00FA5344" w:rsidP="00653F71">
                          <w:pPr>
                            <w:jc w:val="left"/>
                          </w:pPr>
                        </w:p>
                      </w:txbxContent>
                    </v:textbox>
                  </v:shape>
                  <v:shape id="テキスト ボックス 45" o:spid="_x0000_s1052" type="#_x0000_t202" style="position:absolute;left:26289;top:1331;width:7620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" filled="f" stroked="f" strokeweight=".5pt">
                    <v:textbox>
                      <w:txbxContent>
                        <w:p w14:paraId="0CFD1CF8" w14:textId="1E276C09" w:rsidR="00FA5344" w:rsidRPr="00421F7D" w:rsidRDefault="00421F7D" w:rsidP="00421F7D">
                          <w:pPr>
                            <w:spacing w:line="0" w:lineRule="atLeast"/>
                            <w:jc w:val="center"/>
                            <w:rPr>
                              <w:rFonts w:ascii="Times New Roman" w:hAnsi="Times New Roman" w:cs="Times New Roman"/>
                              <w:sz w:val="18"/>
                              <w:szCs w:val="24"/>
                            </w:rPr>
                          </w:pPr>
                          <w:r w:rsidRPr="00421F7D">
                            <w:rPr>
                              <w:rFonts w:ascii="Times New Roman" w:hAnsi="Times New Roman" w:cs="Times New Roman" w:hint="eastAsia"/>
                              <w:sz w:val="18"/>
                              <w:szCs w:val="24"/>
                            </w:rPr>
                            <w:t>S</w:t>
                          </w:r>
                          <w:r w:rsidRPr="00421F7D">
                            <w:rPr>
                              <w:rFonts w:ascii="Times New Roman" w:hAnsi="Times New Roman" w:cs="Times New Roman"/>
                              <w:sz w:val="18"/>
                              <w:szCs w:val="24"/>
                            </w:rPr>
                            <w:t>trongly</w:t>
                          </w:r>
                        </w:p>
                        <w:p w14:paraId="69684DFD" w14:textId="451BDD48" w:rsidR="00421F7D" w:rsidRPr="00421F7D" w:rsidRDefault="00421F7D" w:rsidP="00421F7D">
                          <w:pPr>
                            <w:spacing w:line="0" w:lineRule="atLeast"/>
                            <w:jc w:val="center"/>
                            <w:rPr>
                              <w:rFonts w:ascii="Times New Roman" w:hAnsi="Times New Roman" w:cs="Times New Roman"/>
                              <w:sz w:val="18"/>
                              <w:szCs w:val="24"/>
                            </w:rPr>
                          </w:pPr>
                          <w:r w:rsidRPr="00421F7D">
                            <w:rPr>
                              <w:rFonts w:ascii="Times New Roman" w:hAnsi="Times New Roman" w:cs="Times New Roman" w:hint="eastAsia"/>
                              <w:sz w:val="18"/>
                              <w:szCs w:val="24"/>
                            </w:rPr>
                            <w:t>a</w:t>
                          </w:r>
                          <w:r w:rsidRPr="00421F7D">
                            <w:rPr>
                              <w:rFonts w:ascii="Times New Roman" w:hAnsi="Times New Roman" w:cs="Times New Roman"/>
                              <w:sz w:val="18"/>
                              <w:szCs w:val="24"/>
                            </w:rPr>
                            <w:t>gree</w:t>
                          </w:r>
                        </w:p>
                      </w:txbxContent>
                    </v:textbox>
                  </v:shape>
                  <v:shape id="テキスト ボックス 49" o:spid="_x0000_s1053" type="#_x0000_t202" style="position:absolute;left:476;top:1141;width:6858;height:36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" filled="f" stroked="f" strokeweight=".5pt">
                    <v:textbox>
                      <w:txbxContent>
                        <w:p w14:paraId="4A059BCD" w14:textId="77777777" w:rsidR="00421F7D" w:rsidRPr="00421F7D" w:rsidRDefault="000D787B" w:rsidP="00421F7D">
                          <w:pPr>
                            <w:spacing w:line="0" w:lineRule="atLeast"/>
                            <w:jc w:val="center"/>
                            <w:rPr>
                              <w:rFonts w:ascii="Times New Roman" w:hAnsi="Times New Roman" w:cs="Times New Roman"/>
                              <w:sz w:val="18"/>
                              <w:szCs w:val="24"/>
                            </w:rPr>
                          </w:pPr>
                          <w:r w:rsidRPr="00421F7D">
                            <w:rPr>
                              <w:rFonts w:ascii="Times New Roman" w:hAnsi="Times New Roman" w:cs="Times New Roman" w:hint="eastAsia"/>
                              <w:sz w:val="18"/>
                              <w:szCs w:val="24"/>
                            </w:rPr>
                            <w:t>S</w:t>
                          </w:r>
                          <w:r w:rsidR="00421F7D" w:rsidRPr="00421F7D">
                            <w:rPr>
                              <w:rFonts w:ascii="Times New Roman" w:hAnsi="Times New Roman" w:cs="Times New Roman"/>
                              <w:sz w:val="18"/>
                              <w:szCs w:val="24"/>
                            </w:rPr>
                            <w:t>trongly</w:t>
                          </w:r>
                        </w:p>
                        <w:p w14:paraId="410C11FC" w14:textId="458715CC" w:rsidR="00FA5344" w:rsidRPr="00421F7D" w:rsidRDefault="00421F7D" w:rsidP="00421F7D">
                          <w:pPr>
                            <w:spacing w:line="0" w:lineRule="atLeast"/>
                            <w:jc w:val="center"/>
                            <w:rPr>
                              <w:rFonts w:ascii="Times New Roman" w:hAnsi="Times New Roman" w:cs="Times New Roman"/>
                              <w:sz w:val="18"/>
                              <w:szCs w:val="24"/>
                            </w:rPr>
                          </w:pPr>
                          <w:r w:rsidRPr="00421F7D">
                            <w:rPr>
                              <w:rFonts w:ascii="Times New Roman" w:hAnsi="Times New Roman" w:cs="Times New Roman" w:hint="eastAsia"/>
                              <w:sz w:val="18"/>
                              <w:szCs w:val="24"/>
                            </w:rPr>
                            <w:t>d</w:t>
                          </w:r>
                          <w:r w:rsidRPr="00421F7D">
                            <w:rPr>
                              <w:rFonts w:ascii="Times New Roman" w:hAnsi="Times New Roman" w:cs="Times New Roman"/>
                              <w:sz w:val="18"/>
                              <w:szCs w:val="24"/>
                            </w:rPr>
                            <w:t>isagree</w:t>
                          </w:r>
                        </w:p>
                      </w:txbxContent>
                    </v:textbox>
                  </v:shape>
                </v:group>
                <v:shape id="テキスト ボックス 4" o:spid="_x0000_s1054" type="#_x0000_t202" style="position:absolute;left:1905;top:-857;width:30289;height:31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" filled="f" stroked="f" strokeweight=".5pt">
                  <v:textbox>
                    <w:txbxContent>
                      <w:p w14:paraId="2A7CA202" w14:textId="77777777" w:rsidR="00FA5344" w:rsidRPr="000D787B" w:rsidRDefault="00FA5344" w:rsidP="000C39CF">
                        <w:pPr>
                          <w:ind w:firstLineChars="100" w:firstLine="160"/>
                          <w:rPr>
                            <w:rFonts w:ascii="Times New Roman" w:hAnsi="Times New Roman" w:cs="Times New Roman"/>
                            <w:sz w:val="16"/>
                          </w:rPr>
                        </w:pPr>
                        <w:r w:rsidRPr="000D787B">
                          <w:rPr>
                            <w:rFonts w:ascii="Times New Roman" w:hAnsi="Times New Roman" w:cs="Times New Roman"/>
                            <w:sz w:val="16"/>
                          </w:rPr>
                          <w:t>1</w:t>
                        </w:r>
                        <w:r w:rsidRPr="000D787B">
                          <w:rPr>
                            <w:rFonts w:ascii="Times New Roman" w:hAnsi="Times New Roman" w:cs="Times New Roman"/>
                            <w:sz w:val="16"/>
                          </w:rPr>
                          <w:t>・・・・・</w:t>
                        </w:r>
                        <w:r w:rsidRPr="000D787B">
                          <w:rPr>
                            <w:rFonts w:ascii="Times New Roman" w:hAnsi="Times New Roman" w:cs="Times New Roman"/>
                            <w:sz w:val="16"/>
                          </w:rPr>
                          <w:t>2</w:t>
                        </w:r>
                        <w:r w:rsidRPr="000D787B">
                          <w:rPr>
                            <w:rFonts w:ascii="Times New Roman" w:hAnsi="Times New Roman" w:cs="Times New Roman"/>
                            <w:sz w:val="16"/>
                          </w:rPr>
                          <w:t>・・・・・・</w:t>
                        </w:r>
                        <w:r w:rsidRPr="000D787B">
                          <w:rPr>
                            <w:rFonts w:ascii="Times New Roman" w:hAnsi="Times New Roman" w:cs="Times New Roman"/>
                            <w:sz w:val="16"/>
                          </w:rPr>
                          <w:t>3</w:t>
                        </w:r>
                        <w:r w:rsidRPr="000D787B">
                          <w:rPr>
                            <w:rFonts w:ascii="Times New Roman" w:hAnsi="Times New Roman" w:cs="Times New Roman"/>
                            <w:sz w:val="16"/>
                          </w:rPr>
                          <w:t>・・・・・・</w:t>
                        </w:r>
                        <w:r w:rsidRPr="000D787B">
                          <w:rPr>
                            <w:rFonts w:ascii="Times New Roman" w:hAnsi="Times New Roman" w:cs="Times New Roman"/>
                            <w:sz w:val="16"/>
                          </w:rPr>
                          <w:t>4</w:t>
                        </w:r>
                        <w:r w:rsidRPr="000D787B">
                          <w:rPr>
                            <w:rFonts w:ascii="Times New Roman" w:hAnsi="Times New Roman" w:cs="Times New Roman"/>
                            <w:sz w:val="16"/>
                          </w:rPr>
                          <w:t>・・・・・・</w:t>
                        </w:r>
                        <w:r w:rsidRPr="000D787B">
                          <w:rPr>
                            <w:rFonts w:ascii="Times New Roman" w:hAnsi="Times New Roman" w:cs="Times New Roman"/>
                            <w:sz w:val="16"/>
                          </w:rPr>
                          <w:t>5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</w:p>
    <w:p w14:paraId="2A25CB37" w14:textId="77777777" w:rsidR="0097012D" w:rsidRPr="009C1A28" w:rsidRDefault="0097012D" w:rsidP="009C1A28">
      <w:pPr>
        <w:ind w:left="424" w:rightChars="134" w:right="281" w:hangingChars="201" w:hanging="424"/>
        <w:rPr>
          <w:rFonts w:eastAsiaTheme="majorEastAsia"/>
          <w:b/>
          <w:szCs w:val="18"/>
        </w:rPr>
      </w:pPr>
    </w:p>
    <w:p w14:paraId="42E490D5" w14:textId="4AD443FB" w:rsidR="00653F71" w:rsidRDefault="00653F71" w:rsidP="00653F71"/>
    <w:p w14:paraId="4C40D2D1" w14:textId="77777777" w:rsidR="00E82E33" w:rsidRDefault="00E82E33" w:rsidP="00653F71"/>
    <w:p w14:paraId="55950482" w14:textId="77777777" w:rsidR="00653F71" w:rsidRDefault="00653F71" w:rsidP="00653F71"/>
    <w:tbl>
      <w:tblPr>
        <w:tblStyle w:val="11"/>
        <w:tblW w:w="10664" w:type="dxa"/>
        <w:tblInd w:w="-28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3"/>
        <w:gridCol w:w="8596"/>
        <w:gridCol w:w="317"/>
        <w:gridCol w:w="317"/>
        <w:gridCol w:w="317"/>
        <w:gridCol w:w="317"/>
        <w:gridCol w:w="317"/>
      </w:tblGrid>
      <w:tr w:rsidR="0097012D" w:rsidRPr="009A47EF" w14:paraId="53DA15E9" w14:textId="77777777" w:rsidTr="009C2C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  <w:vAlign w:val="center"/>
            <w:hideMark/>
          </w:tcPr>
          <w:p w14:paraId="75FE5039" w14:textId="77777777" w:rsidR="0097012D" w:rsidRPr="00540B64" w:rsidRDefault="0097012D" w:rsidP="00CD12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</w:p>
        </w:tc>
        <w:tc>
          <w:tcPr>
            <w:tcW w:w="8596" w:type="dxa"/>
            <w:vAlign w:val="center"/>
          </w:tcPr>
          <w:p w14:paraId="3858887A" w14:textId="70B6D978" w:rsidR="0097012D" w:rsidRPr="00540B64" w:rsidRDefault="009C2C2A" w:rsidP="00B75142">
            <w:pPr>
              <w:ind w:firstLineChars="68" w:firstLine="12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</w:rPr>
            </w:pPr>
            <w:r w:rsidRPr="009C2C2A">
              <w:rPr>
                <w:rFonts w:ascii="Times New Roman" w:hAnsi="Times New Roman" w:cs="Times New Roman"/>
                <w:b w:val="0"/>
                <w:sz w:val="18"/>
              </w:rPr>
              <w:t>I</w:t>
            </w:r>
            <w:r w:rsidR="00D62688">
              <w:rPr>
                <w:rFonts w:ascii="Times New Roman" w:hAnsi="Times New Roman" w:cs="Times New Roman"/>
                <w:b w:val="0"/>
                <w:sz w:val="18"/>
              </w:rPr>
              <w:t xml:space="preserve"> tried to </w:t>
            </w:r>
            <w:r w:rsidR="00822632">
              <w:rPr>
                <w:rFonts w:ascii="Times New Roman" w:hAnsi="Times New Roman" w:cs="Times New Roman"/>
                <w:b w:val="0"/>
                <w:sz w:val="18"/>
              </w:rPr>
              <w:t>underst</w:t>
            </w:r>
            <w:r w:rsidR="00D62688">
              <w:rPr>
                <w:rFonts w:ascii="Times New Roman" w:hAnsi="Times New Roman" w:cs="Times New Roman"/>
                <w:b w:val="0"/>
                <w:sz w:val="18"/>
              </w:rPr>
              <w:t>an</w:t>
            </w:r>
            <w:r w:rsidR="00822632">
              <w:rPr>
                <w:rFonts w:ascii="Times New Roman" w:hAnsi="Times New Roman" w:cs="Times New Roman"/>
                <w:b w:val="0"/>
                <w:sz w:val="18"/>
              </w:rPr>
              <w:t xml:space="preserve">d the </w:t>
            </w:r>
            <w:r w:rsidR="0089310D">
              <w:rPr>
                <w:rFonts w:ascii="Times New Roman" w:hAnsi="Times New Roman" w:cs="Times New Roman"/>
                <w:b w:val="0"/>
                <w:sz w:val="18"/>
              </w:rPr>
              <w:t>w</w:t>
            </w:r>
            <w:r w:rsidR="00822632">
              <w:rPr>
                <w:rFonts w:ascii="Times New Roman" w:hAnsi="Times New Roman" w:cs="Times New Roman"/>
                <w:b w:val="0"/>
                <w:sz w:val="18"/>
              </w:rPr>
              <w:t>hole</w:t>
            </w:r>
            <w:r w:rsidR="0089310D">
              <w:rPr>
                <w:rFonts w:ascii="Times New Roman" w:hAnsi="Times New Roman" w:cs="Times New Roman"/>
                <w:b w:val="0"/>
                <w:sz w:val="18"/>
              </w:rPr>
              <w:t xml:space="preserve"> context </w:t>
            </w:r>
            <w:r w:rsidR="002D2D81">
              <w:rPr>
                <w:rFonts w:ascii="Times New Roman" w:hAnsi="Times New Roman" w:cs="Times New Roman"/>
                <w:b w:val="0"/>
                <w:sz w:val="18"/>
              </w:rPr>
              <w:t>o</w:t>
            </w:r>
            <w:r w:rsidR="0089310D">
              <w:rPr>
                <w:rFonts w:ascii="Times New Roman" w:hAnsi="Times New Roman" w:cs="Times New Roman"/>
                <w:b w:val="0"/>
                <w:sz w:val="18"/>
              </w:rPr>
              <w:t>f the patient</w:t>
            </w:r>
            <w:r w:rsidRPr="009C2C2A">
              <w:rPr>
                <w:rFonts w:ascii="Times New Roman" w:hAnsi="Times New Roman" w:cs="Times New Roman"/>
                <w:b w:val="0"/>
                <w:sz w:val="18"/>
              </w:rPr>
              <w:t xml:space="preserve">, </w:t>
            </w:r>
            <w:r w:rsidR="002D2D81">
              <w:rPr>
                <w:rFonts w:ascii="Times New Roman" w:hAnsi="Times New Roman" w:cs="Times New Roman"/>
                <w:b w:val="0"/>
                <w:sz w:val="18"/>
              </w:rPr>
              <w:t>considering</w:t>
            </w:r>
            <w:r w:rsidRPr="009C2C2A">
              <w:rPr>
                <w:rFonts w:ascii="Times New Roman" w:hAnsi="Times New Roman" w:cs="Times New Roman"/>
                <w:b w:val="0"/>
                <w:sz w:val="18"/>
              </w:rPr>
              <w:t xml:space="preserve"> the characteristics of schizophrenia.</w:t>
            </w:r>
          </w:p>
        </w:tc>
        <w:tc>
          <w:tcPr>
            <w:tcW w:w="317" w:type="dxa"/>
            <w:vAlign w:val="center"/>
          </w:tcPr>
          <w:p w14:paraId="37788E35" w14:textId="77777777" w:rsidR="0097012D" w:rsidRPr="00540B64" w:rsidRDefault="0097012D" w:rsidP="000D01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b w:val="0"/>
                <w:sz w:val="18"/>
                <w:szCs w:val="18"/>
              </w:rPr>
              <w:t>1</w:t>
            </w:r>
          </w:p>
        </w:tc>
        <w:tc>
          <w:tcPr>
            <w:tcW w:w="317" w:type="dxa"/>
            <w:vAlign w:val="center"/>
          </w:tcPr>
          <w:p w14:paraId="26F45196" w14:textId="77777777" w:rsidR="0097012D" w:rsidRPr="00540B64" w:rsidRDefault="0097012D" w:rsidP="000D01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b w:val="0"/>
                <w:sz w:val="18"/>
                <w:szCs w:val="18"/>
              </w:rPr>
              <w:t>2</w:t>
            </w:r>
          </w:p>
        </w:tc>
        <w:tc>
          <w:tcPr>
            <w:tcW w:w="317" w:type="dxa"/>
            <w:vAlign w:val="center"/>
          </w:tcPr>
          <w:p w14:paraId="05EAA22A" w14:textId="77777777" w:rsidR="0097012D" w:rsidRPr="00540B64" w:rsidRDefault="0097012D" w:rsidP="000D01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b w:val="0"/>
                <w:sz w:val="18"/>
                <w:szCs w:val="18"/>
              </w:rPr>
              <w:t>3</w:t>
            </w:r>
          </w:p>
        </w:tc>
        <w:tc>
          <w:tcPr>
            <w:tcW w:w="317" w:type="dxa"/>
            <w:vAlign w:val="center"/>
          </w:tcPr>
          <w:p w14:paraId="155BE15A" w14:textId="77777777" w:rsidR="0097012D" w:rsidRPr="00540B64" w:rsidRDefault="0097012D" w:rsidP="000D01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b w:val="0"/>
                <w:sz w:val="18"/>
                <w:szCs w:val="18"/>
              </w:rPr>
              <w:t>4</w:t>
            </w:r>
          </w:p>
        </w:tc>
        <w:tc>
          <w:tcPr>
            <w:tcW w:w="317" w:type="dxa"/>
            <w:vAlign w:val="center"/>
          </w:tcPr>
          <w:p w14:paraId="00E1071A" w14:textId="77777777" w:rsidR="0097012D" w:rsidRPr="00540B64" w:rsidRDefault="0097012D" w:rsidP="000D01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b w:val="0"/>
                <w:sz w:val="18"/>
                <w:szCs w:val="18"/>
              </w:rPr>
              <w:t>5</w:t>
            </w:r>
          </w:p>
        </w:tc>
      </w:tr>
      <w:tr w:rsidR="0097012D" w:rsidRPr="009A47EF" w14:paraId="564B0B99" w14:textId="77777777" w:rsidTr="009C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  <w:vAlign w:val="center"/>
            <w:hideMark/>
          </w:tcPr>
          <w:p w14:paraId="1444AF15" w14:textId="77777777" w:rsidR="0097012D" w:rsidRPr="00540B64" w:rsidRDefault="0097012D" w:rsidP="00CD12A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</w:p>
        </w:tc>
        <w:tc>
          <w:tcPr>
            <w:tcW w:w="8596" w:type="dxa"/>
            <w:vAlign w:val="center"/>
          </w:tcPr>
          <w:p w14:paraId="29FD8595" w14:textId="4483D90D" w:rsidR="0097012D" w:rsidRPr="00540B64" w:rsidRDefault="00822632" w:rsidP="00B75142">
            <w:pPr>
              <w:ind w:firstLineChars="68" w:firstLine="1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I</w:t>
            </w:r>
            <w:r>
              <w:rPr>
                <w:rFonts w:ascii="Times New Roman" w:hAnsi="Times New Roman" w:cs="Times New Roman"/>
                <w:sz w:val="18"/>
              </w:rPr>
              <w:t xml:space="preserve"> tried to be a sympathizer for the patient.</w:t>
            </w:r>
          </w:p>
        </w:tc>
        <w:tc>
          <w:tcPr>
            <w:tcW w:w="317" w:type="dxa"/>
          </w:tcPr>
          <w:p w14:paraId="7DFA6D82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7" w:type="dxa"/>
          </w:tcPr>
          <w:p w14:paraId="0B47FFE7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7" w:type="dxa"/>
          </w:tcPr>
          <w:p w14:paraId="6430F524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dxa"/>
          </w:tcPr>
          <w:p w14:paraId="45395712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7" w:type="dxa"/>
          </w:tcPr>
          <w:p w14:paraId="43CE2415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7012D" w:rsidRPr="009A47EF" w14:paraId="67E5374A" w14:textId="77777777" w:rsidTr="009C2C2A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  <w:vAlign w:val="center"/>
            <w:hideMark/>
          </w:tcPr>
          <w:p w14:paraId="27CCFF93" w14:textId="77777777" w:rsidR="0097012D" w:rsidRPr="00540B64" w:rsidRDefault="0097012D" w:rsidP="00CD12A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</w:p>
        </w:tc>
        <w:tc>
          <w:tcPr>
            <w:tcW w:w="8596" w:type="dxa"/>
            <w:vAlign w:val="center"/>
          </w:tcPr>
          <w:p w14:paraId="7E7577A6" w14:textId="6DCD23A7" w:rsidR="0097012D" w:rsidRPr="00540B64" w:rsidRDefault="00441C92" w:rsidP="00B75142">
            <w:pPr>
              <w:ind w:firstLineChars="68" w:firstLine="1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441C92">
              <w:rPr>
                <w:rFonts w:ascii="Times New Roman" w:hAnsi="Times New Roman" w:cs="Times New Roman"/>
                <w:sz w:val="18"/>
              </w:rPr>
              <w:t xml:space="preserve">I knew that I could not </w:t>
            </w:r>
            <w:r>
              <w:rPr>
                <w:rFonts w:ascii="Times New Roman" w:hAnsi="Times New Roman" w:cs="Times New Roman"/>
                <w:sz w:val="18"/>
              </w:rPr>
              <w:t>understand</w:t>
            </w:r>
            <w:r w:rsidRPr="00441C92"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everything</w:t>
            </w:r>
            <w:r w:rsidRPr="00441C92">
              <w:rPr>
                <w:rFonts w:ascii="Times New Roman" w:hAnsi="Times New Roman" w:cs="Times New Roman"/>
                <w:sz w:val="18"/>
              </w:rPr>
              <w:t xml:space="preserve"> about the patient </w:t>
            </w:r>
            <w:r>
              <w:rPr>
                <w:rFonts w:ascii="Times New Roman" w:hAnsi="Times New Roman" w:cs="Times New Roman"/>
                <w:sz w:val="18"/>
              </w:rPr>
              <w:t>on my own</w:t>
            </w:r>
            <w:r w:rsidRPr="00441C92">
              <w:rPr>
                <w:rFonts w:ascii="Times New Roman" w:hAnsi="Times New Roman" w:cs="Times New Roman"/>
                <w:sz w:val="18"/>
              </w:rPr>
              <w:t>.</w:t>
            </w:r>
          </w:p>
        </w:tc>
        <w:tc>
          <w:tcPr>
            <w:tcW w:w="317" w:type="dxa"/>
          </w:tcPr>
          <w:p w14:paraId="7B7C25EB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7" w:type="dxa"/>
          </w:tcPr>
          <w:p w14:paraId="64C7AA12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7" w:type="dxa"/>
          </w:tcPr>
          <w:p w14:paraId="5AD45E90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dxa"/>
          </w:tcPr>
          <w:p w14:paraId="203C94FA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7" w:type="dxa"/>
          </w:tcPr>
          <w:p w14:paraId="4F2C0C6B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7012D" w:rsidRPr="009A47EF" w14:paraId="689BF07A" w14:textId="77777777" w:rsidTr="009C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  <w:vAlign w:val="center"/>
            <w:hideMark/>
          </w:tcPr>
          <w:p w14:paraId="5AAE3498" w14:textId="77777777" w:rsidR="0097012D" w:rsidRPr="00540B64" w:rsidRDefault="0097012D" w:rsidP="00CD12A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</w:p>
        </w:tc>
        <w:tc>
          <w:tcPr>
            <w:tcW w:w="8596" w:type="dxa"/>
            <w:vAlign w:val="center"/>
          </w:tcPr>
          <w:p w14:paraId="6824A114" w14:textId="382A6B0A" w:rsidR="0097012D" w:rsidRPr="00540B64" w:rsidRDefault="00B618B0" w:rsidP="00B75142">
            <w:pPr>
              <w:ind w:firstLineChars="68" w:firstLine="1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618B0">
              <w:rPr>
                <w:rFonts w:ascii="Times New Roman" w:hAnsi="Times New Roman" w:cs="Times New Roman"/>
                <w:sz w:val="18"/>
              </w:rPr>
              <w:t>I often cooperated with other nursing staff members.</w:t>
            </w:r>
          </w:p>
        </w:tc>
        <w:tc>
          <w:tcPr>
            <w:tcW w:w="317" w:type="dxa"/>
          </w:tcPr>
          <w:p w14:paraId="604471C0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7" w:type="dxa"/>
          </w:tcPr>
          <w:p w14:paraId="3CCCCBC2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7" w:type="dxa"/>
          </w:tcPr>
          <w:p w14:paraId="17B1B8BB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dxa"/>
          </w:tcPr>
          <w:p w14:paraId="18089CF3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7" w:type="dxa"/>
          </w:tcPr>
          <w:p w14:paraId="1D79E6E7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7012D" w:rsidRPr="009A47EF" w14:paraId="675854C1" w14:textId="77777777" w:rsidTr="009C2C2A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  <w:vAlign w:val="center"/>
            <w:hideMark/>
          </w:tcPr>
          <w:p w14:paraId="6835D33E" w14:textId="77777777" w:rsidR="0097012D" w:rsidRPr="00540B64" w:rsidRDefault="0097012D" w:rsidP="00CD12A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</w:p>
        </w:tc>
        <w:tc>
          <w:tcPr>
            <w:tcW w:w="8596" w:type="dxa"/>
            <w:vAlign w:val="center"/>
          </w:tcPr>
          <w:p w14:paraId="73F5EECD" w14:textId="3BDF4C3B" w:rsidR="0097012D" w:rsidRPr="00540B64" w:rsidRDefault="00B618B0" w:rsidP="00B75142">
            <w:pPr>
              <w:ind w:firstLineChars="68" w:firstLine="1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618B0">
              <w:rPr>
                <w:rFonts w:ascii="Times New Roman" w:hAnsi="Times New Roman" w:cs="Times New Roman"/>
                <w:sz w:val="18"/>
              </w:rPr>
              <w:t>I shared important information about the patient with other nursing staff members.</w:t>
            </w:r>
          </w:p>
        </w:tc>
        <w:tc>
          <w:tcPr>
            <w:tcW w:w="317" w:type="dxa"/>
          </w:tcPr>
          <w:p w14:paraId="3CD72349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7" w:type="dxa"/>
          </w:tcPr>
          <w:p w14:paraId="24718841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7" w:type="dxa"/>
          </w:tcPr>
          <w:p w14:paraId="3284EC32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dxa"/>
          </w:tcPr>
          <w:p w14:paraId="3066180D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7" w:type="dxa"/>
          </w:tcPr>
          <w:p w14:paraId="57B5750D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7012D" w:rsidRPr="009A47EF" w14:paraId="1C7F0209" w14:textId="77777777" w:rsidTr="009C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  <w:vAlign w:val="center"/>
            <w:hideMark/>
          </w:tcPr>
          <w:p w14:paraId="34447871" w14:textId="77777777" w:rsidR="0097012D" w:rsidRPr="00540B64" w:rsidRDefault="0097012D" w:rsidP="00CD12A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</w:p>
        </w:tc>
        <w:tc>
          <w:tcPr>
            <w:tcW w:w="8596" w:type="dxa"/>
            <w:vAlign w:val="center"/>
          </w:tcPr>
          <w:p w14:paraId="41CD52E1" w14:textId="532476C1" w:rsidR="0097012D" w:rsidRPr="00540B64" w:rsidRDefault="00B618B0" w:rsidP="00B75142">
            <w:pPr>
              <w:ind w:firstLineChars="68" w:firstLine="1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618B0">
              <w:rPr>
                <w:rFonts w:ascii="Times New Roman" w:hAnsi="Times New Roman" w:cs="Times New Roman"/>
                <w:sz w:val="18"/>
              </w:rPr>
              <w:t>As a nurse, I paid close attention to the things about which the patient was worried.</w:t>
            </w:r>
          </w:p>
        </w:tc>
        <w:tc>
          <w:tcPr>
            <w:tcW w:w="317" w:type="dxa"/>
          </w:tcPr>
          <w:p w14:paraId="7CF154AE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7" w:type="dxa"/>
          </w:tcPr>
          <w:p w14:paraId="514A9A56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7" w:type="dxa"/>
          </w:tcPr>
          <w:p w14:paraId="360FAA49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dxa"/>
          </w:tcPr>
          <w:p w14:paraId="12049295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7" w:type="dxa"/>
          </w:tcPr>
          <w:p w14:paraId="54780C5C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7012D" w:rsidRPr="009A47EF" w14:paraId="602601A2" w14:textId="77777777" w:rsidTr="009C2C2A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  <w:vAlign w:val="center"/>
            <w:hideMark/>
          </w:tcPr>
          <w:p w14:paraId="2A29BD6F" w14:textId="77777777" w:rsidR="0097012D" w:rsidRPr="00540B64" w:rsidRDefault="0097012D" w:rsidP="00CD12A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</w:p>
        </w:tc>
        <w:tc>
          <w:tcPr>
            <w:tcW w:w="8596" w:type="dxa"/>
            <w:vAlign w:val="center"/>
          </w:tcPr>
          <w:p w14:paraId="1E55276A" w14:textId="5C6863F9" w:rsidR="0097012D" w:rsidRPr="00540B64" w:rsidRDefault="00B618B0" w:rsidP="00B75142">
            <w:pPr>
              <w:ind w:firstLineChars="68" w:firstLine="1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618B0">
              <w:rPr>
                <w:rFonts w:ascii="Times New Roman" w:hAnsi="Times New Roman" w:cs="Times New Roman"/>
                <w:sz w:val="18"/>
              </w:rPr>
              <w:t>I tried to understand the challenges that the patient had been facing based on my observations of his/her daily life.</w:t>
            </w:r>
          </w:p>
        </w:tc>
        <w:tc>
          <w:tcPr>
            <w:tcW w:w="317" w:type="dxa"/>
          </w:tcPr>
          <w:p w14:paraId="43D5CA0D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7" w:type="dxa"/>
          </w:tcPr>
          <w:p w14:paraId="7BB52591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7" w:type="dxa"/>
          </w:tcPr>
          <w:p w14:paraId="6F6F2B80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dxa"/>
          </w:tcPr>
          <w:p w14:paraId="16E4C936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7" w:type="dxa"/>
          </w:tcPr>
          <w:p w14:paraId="6207CBE5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7012D" w:rsidRPr="009A47EF" w14:paraId="1F62F457" w14:textId="77777777" w:rsidTr="009C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  <w:vAlign w:val="center"/>
            <w:hideMark/>
          </w:tcPr>
          <w:p w14:paraId="45FD80B7" w14:textId="77777777" w:rsidR="0097012D" w:rsidRPr="00540B64" w:rsidRDefault="0097012D" w:rsidP="00CD12A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</w:p>
        </w:tc>
        <w:tc>
          <w:tcPr>
            <w:tcW w:w="8596" w:type="dxa"/>
            <w:vAlign w:val="center"/>
          </w:tcPr>
          <w:p w14:paraId="293FBDA1" w14:textId="6B01340F" w:rsidR="0097012D" w:rsidRPr="00540B64" w:rsidRDefault="00B618B0" w:rsidP="00B75142">
            <w:pPr>
              <w:ind w:firstLineChars="68" w:firstLine="1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618B0">
              <w:rPr>
                <w:rFonts w:ascii="Times New Roman" w:hAnsi="Times New Roman" w:cs="Times New Roman"/>
                <w:sz w:val="18"/>
              </w:rPr>
              <w:t>I tried to gain a more detailed understanding about why the patient was readmitted.</w:t>
            </w:r>
          </w:p>
        </w:tc>
        <w:tc>
          <w:tcPr>
            <w:tcW w:w="317" w:type="dxa"/>
          </w:tcPr>
          <w:p w14:paraId="0D5A9877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7" w:type="dxa"/>
          </w:tcPr>
          <w:p w14:paraId="6797D1F0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7" w:type="dxa"/>
          </w:tcPr>
          <w:p w14:paraId="465DD3AE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dxa"/>
          </w:tcPr>
          <w:p w14:paraId="188E9ED8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7" w:type="dxa"/>
          </w:tcPr>
          <w:p w14:paraId="327075C6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7012D" w:rsidRPr="009A47EF" w14:paraId="1D6B457E" w14:textId="77777777" w:rsidTr="009C2C2A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  <w:vAlign w:val="center"/>
            <w:hideMark/>
          </w:tcPr>
          <w:p w14:paraId="04E58D73" w14:textId="77777777" w:rsidR="0097012D" w:rsidRPr="00540B64" w:rsidRDefault="0097012D" w:rsidP="00CD12A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</w:p>
        </w:tc>
        <w:tc>
          <w:tcPr>
            <w:tcW w:w="8596" w:type="dxa"/>
            <w:vAlign w:val="center"/>
          </w:tcPr>
          <w:p w14:paraId="75703390" w14:textId="6564FDCC" w:rsidR="0097012D" w:rsidRPr="00540B64" w:rsidRDefault="00B618B0" w:rsidP="00B75142">
            <w:pPr>
              <w:ind w:firstLineChars="68" w:firstLine="1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618B0">
              <w:rPr>
                <w:rFonts w:ascii="Times New Roman" w:hAnsi="Times New Roman" w:cs="Times New Roman"/>
                <w:sz w:val="18"/>
              </w:rPr>
              <w:t>I tried to understand the patient’s capabilities and the challenges that he/she had been facing.</w:t>
            </w:r>
          </w:p>
        </w:tc>
        <w:tc>
          <w:tcPr>
            <w:tcW w:w="317" w:type="dxa"/>
          </w:tcPr>
          <w:p w14:paraId="6C7723C1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7" w:type="dxa"/>
          </w:tcPr>
          <w:p w14:paraId="31A39A7A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7" w:type="dxa"/>
          </w:tcPr>
          <w:p w14:paraId="6C69FB6E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dxa"/>
          </w:tcPr>
          <w:p w14:paraId="38DFA53F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7" w:type="dxa"/>
          </w:tcPr>
          <w:p w14:paraId="76D32625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7012D" w:rsidRPr="009A47EF" w14:paraId="66CA0499" w14:textId="77777777" w:rsidTr="009C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  <w:vAlign w:val="center"/>
            <w:hideMark/>
          </w:tcPr>
          <w:p w14:paraId="6B703B93" w14:textId="77777777" w:rsidR="0097012D" w:rsidRPr="00540B64" w:rsidRDefault="0097012D" w:rsidP="00CD12A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</w:p>
        </w:tc>
        <w:tc>
          <w:tcPr>
            <w:tcW w:w="8596" w:type="dxa"/>
            <w:vAlign w:val="center"/>
          </w:tcPr>
          <w:p w14:paraId="4BAA710F" w14:textId="36972523" w:rsidR="0097012D" w:rsidRPr="00540B64" w:rsidRDefault="00B618B0" w:rsidP="00B75142">
            <w:pPr>
              <w:ind w:firstLineChars="68" w:firstLine="1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618B0">
              <w:rPr>
                <w:rFonts w:ascii="Times New Roman" w:hAnsi="Times New Roman" w:cs="Times New Roman"/>
                <w:sz w:val="18"/>
              </w:rPr>
              <w:t>I envisioned nursing goals that aimed to enhance the post-discharge well-being of the patient.</w:t>
            </w:r>
          </w:p>
        </w:tc>
        <w:tc>
          <w:tcPr>
            <w:tcW w:w="317" w:type="dxa"/>
          </w:tcPr>
          <w:p w14:paraId="64C033A0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7" w:type="dxa"/>
          </w:tcPr>
          <w:p w14:paraId="3C895F89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7" w:type="dxa"/>
          </w:tcPr>
          <w:p w14:paraId="7D22DF83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dxa"/>
          </w:tcPr>
          <w:p w14:paraId="3DE58F23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7" w:type="dxa"/>
          </w:tcPr>
          <w:p w14:paraId="2AB116F2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7012D" w:rsidRPr="009A47EF" w14:paraId="1205AB04" w14:textId="77777777" w:rsidTr="009C2C2A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  <w:vAlign w:val="center"/>
            <w:hideMark/>
          </w:tcPr>
          <w:p w14:paraId="20030432" w14:textId="77777777" w:rsidR="0097012D" w:rsidRPr="00540B64" w:rsidRDefault="0097012D" w:rsidP="00CD12A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1.</w:t>
            </w:r>
          </w:p>
        </w:tc>
        <w:tc>
          <w:tcPr>
            <w:tcW w:w="8596" w:type="dxa"/>
            <w:vAlign w:val="center"/>
          </w:tcPr>
          <w:p w14:paraId="2EC4BFB7" w14:textId="7CC68BF6" w:rsidR="0097012D" w:rsidRPr="00540B64" w:rsidRDefault="00B618B0" w:rsidP="00B75142">
            <w:pPr>
              <w:ind w:firstLineChars="68" w:firstLine="1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618B0">
              <w:rPr>
                <w:rFonts w:ascii="Times New Roman" w:hAnsi="Times New Roman" w:cs="Times New Roman"/>
                <w:sz w:val="18"/>
              </w:rPr>
              <w:t>I created nursing plans that incorporated the opinions of other nursing staff members.</w:t>
            </w:r>
          </w:p>
        </w:tc>
        <w:tc>
          <w:tcPr>
            <w:tcW w:w="317" w:type="dxa"/>
          </w:tcPr>
          <w:p w14:paraId="4CFBA93E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7" w:type="dxa"/>
          </w:tcPr>
          <w:p w14:paraId="6D98A096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7" w:type="dxa"/>
          </w:tcPr>
          <w:p w14:paraId="13559E5E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dxa"/>
          </w:tcPr>
          <w:p w14:paraId="56A949FF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7" w:type="dxa"/>
          </w:tcPr>
          <w:p w14:paraId="3788B146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7012D" w:rsidRPr="009A47EF" w14:paraId="0A7A2550" w14:textId="77777777" w:rsidTr="009C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  <w:vAlign w:val="center"/>
            <w:hideMark/>
          </w:tcPr>
          <w:p w14:paraId="53C5B235" w14:textId="77777777" w:rsidR="0097012D" w:rsidRPr="00540B64" w:rsidRDefault="0097012D" w:rsidP="00CD12A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2.</w:t>
            </w:r>
          </w:p>
        </w:tc>
        <w:tc>
          <w:tcPr>
            <w:tcW w:w="8596" w:type="dxa"/>
            <w:vAlign w:val="center"/>
          </w:tcPr>
          <w:p w14:paraId="62528B45" w14:textId="4B371184" w:rsidR="0097012D" w:rsidRPr="00540B64" w:rsidRDefault="00D4598E" w:rsidP="00B75142">
            <w:pPr>
              <w:ind w:firstLineChars="68" w:firstLine="1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4598E">
              <w:rPr>
                <w:rFonts w:ascii="Times New Roman" w:hAnsi="Times New Roman" w:cs="Times New Roman"/>
                <w:sz w:val="18"/>
              </w:rPr>
              <w:t>I valued the happiness of the patient and his/her family.</w:t>
            </w:r>
          </w:p>
        </w:tc>
        <w:tc>
          <w:tcPr>
            <w:tcW w:w="317" w:type="dxa"/>
          </w:tcPr>
          <w:p w14:paraId="13B5C51D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7" w:type="dxa"/>
          </w:tcPr>
          <w:p w14:paraId="3F57A45B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7" w:type="dxa"/>
          </w:tcPr>
          <w:p w14:paraId="20490117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dxa"/>
          </w:tcPr>
          <w:p w14:paraId="2BBB9484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7" w:type="dxa"/>
          </w:tcPr>
          <w:p w14:paraId="563D5887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7012D" w:rsidRPr="009A47EF" w14:paraId="76793202" w14:textId="77777777" w:rsidTr="009C2C2A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  <w:vAlign w:val="center"/>
            <w:hideMark/>
          </w:tcPr>
          <w:p w14:paraId="1F745CAD" w14:textId="77777777" w:rsidR="0097012D" w:rsidRPr="00540B64" w:rsidRDefault="0097012D" w:rsidP="00CD12A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3.</w:t>
            </w:r>
          </w:p>
        </w:tc>
        <w:tc>
          <w:tcPr>
            <w:tcW w:w="8596" w:type="dxa"/>
            <w:vAlign w:val="center"/>
          </w:tcPr>
          <w:p w14:paraId="4E142E1E" w14:textId="3B51051B" w:rsidR="0097012D" w:rsidRPr="00540B64" w:rsidRDefault="00D4598E" w:rsidP="00B75142">
            <w:pPr>
              <w:ind w:firstLineChars="68" w:firstLine="1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4598E">
              <w:rPr>
                <w:rFonts w:ascii="Times New Roman" w:hAnsi="Times New Roman" w:cs="Times New Roman"/>
                <w:sz w:val="18"/>
              </w:rPr>
              <w:t>I relieved the anxiety that the patient and his/her family experienced about community life.</w:t>
            </w:r>
          </w:p>
        </w:tc>
        <w:tc>
          <w:tcPr>
            <w:tcW w:w="317" w:type="dxa"/>
          </w:tcPr>
          <w:p w14:paraId="773A037F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7" w:type="dxa"/>
          </w:tcPr>
          <w:p w14:paraId="07A50DBC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7" w:type="dxa"/>
          </w:tcPr>
          <w:p w14:paraId="620C9CAB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dxa"/>
          </w:tcPr>
          <w:p w14:paraId="18E32EE1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7" w:type="dxa"/>
          </w:tcPr>
          <w:p w14:paraId="5E8A30A6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7012D" w:rsidRPr="009A47EF" w14:paraId="20DB6B96" w14:textId="77777777" w:rsidTr="009C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  <w:vAlign w:val="center"/>
            <w:hideMark/>
          </w:tcPr>
          <w:p w14:paraId="34906385" w14:textId="77777777" w:rsidR="0097012D" w:rsidRPr="00540B64" w:rsidRDefault="0097012D" w:rsidP="00CD12A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4.</w:t>
            </w:r>
          </w:p>
        </w:tc>
        <w:tc>
          <w:tcPr>
            <w:tcW w:w="8596" w:type="dxa"/>
            <w:vAlign w:val="center"/>
          </w:tcPr>
          <w:p w14:paraId="2246BB7C" w14:textId="7C4B82E3" w:rsidR="0097012D" w:rsidRPr="00540B64" w:rsidRDefault="00D4598E" w:rsidP="00B75142">
            <w:pPr>
              <w:ind w:firstLineChars="68" w:firstLine="1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4598E">
              <w:rPr>
                <w:rFonts w:ascii="Times New Roman" w:hAnsi="Times New Roman" w:cs="Times New Roman"/>
                <w:sz w:val="18"/>
              </w:rPr>
              <w:t>I discussed with the patient and his/her family what he/her wanted to do in a community.</w:t>
            </w:r>
          </w:p>
        </w:tc>
        <w:tc>
          <w:tcPr>
            <w:tcW w:w="317" w:type="dxa"/>
          </w:tcPr>
          <w:p w14:paraId="0E93598B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7" w:type="dxa"/>
          </w:tcPr>
          <w:p w14:paraId="45DEE6A3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7" w:type="dxa"/>
          </w:tcPr>
          <w:p w14:paraId="1342DD73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dxa"/>
          </w:tcPr>
          <w:p w14:paraId="07363D47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7" w:type="dxa"/>
          </w:tcPr>
          <w:p w14:paraId="46D97E9F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7012D" w:rsidRPr="009A47EF" w14:paraId="7E28C000" w14:textId="77777777" w:rsidTr="009C2C2A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  <w:vAlign w:val="center"/>
            <w:hideMark/>
          </w:tcPr>
          <w:p w14:paraId="50F2C07C" w14:textId="77777777" w:rsidR="0097012D" w:rsidRPr="00540B64" w:rsidRDefault="0097012D" w:rsidP="00CD12A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5.</w:t>
            </w:r>
          </w:p>
        </w:tc>
        <w:tc>
          <w:tcPr>
            <w:tcW w:w="8596" w:type="dxa"/>
            <w:vAlign w:val="center"/>
          </w:tcPr>
          <w:p w14:paraId="0BCF47EA" w14:textId="4E1795CA" w:rsidR="0097012D" w:rsidRPr="00540B64" w:rsidRDefault="00D4598E" w:rsidP="00B75142">
            <w:pPr>
              <w:ind w:firstLineChars="68" w:firstLine="1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4598E">
              <w:rPr>
                <w:rFonts w:ascii="Times New Roman" w:hAnsi="Times New Roman" w:cs="Times New Roman"/>
                <w:sz w:val="18"/>
              </w:rPr>
              <w:t>I discussed with the patient and his/her family how he/her can adapt to community life.</w:t>
            </w:r>
          </w:p>
        </w:tc>
        <w:tc>
          <w:tcPr>
            <w:tcW w:w="317" w:type="dxa"/>
          </w:tcPr>
          <w:p w14:paraId="2A06A0F2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7" w:type="dxa"/>
          </w:tcPr>
          <w:p w14:paraId="5B591B96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7" w:type="dxa"/>
          </w:tcPr>
          <w:p w14:paraId="048421C3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dxa"/>
          </w:tcPr>
          <w:p w14:paraId="5C0FE844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7" w:type="dxa"/>
          </w:tcPr>
          <w:p w14:paraId="694E5BE8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7012D" w:rsidRPr="009A47EF" w14:paraId="0B79A590" w14:textId="77777777" w:rsidTr="009C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  <w:vAlign w:val="center"/>
            <w:hideMark/>
          </w:tcPr>
          <w:p w14:paraId="3E0599D0" w14:textId="77777777" w:rsidR="0097012D" w:rsidRPr="00540B64" w:rsidRDefault="0097012D" w:rsidP="00CD12A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6.</w:t>
            </w:r>
          </w:p>
        </w:tc>
        <w:tc>
          <w:tcPr>
            <w:tcW w:w="8596" w:type="dxa"/>
            <w:vAlign w:val="center"/>
          </w:tcPr>
          <w:p w14:paraId="77EA881E" w14:textId="6F65527A" w:rsidR="0097012D" w:rsidRPr="00540B64" w:rsidRDefault="00D4598E" w:rsidP="00B75142">
            <w:pPr>
              <w:ind w:firstLineChars="68" w:firstLine="1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4598E">
              <w:rPr>
                <w:rFonts w:ascii="Times New Roman" w:hAnsi="Times New Roman" w:cs="Times New Roman"/>
                <w:sz w:val="18"/>
              </w:rPr>
              <w:t>I helped the patient practice what he/she was not good at.</w:t>
            </w:r>
          </w:p>
        </w:tc>
        <w:tc>
          <w:tcPr>
            <w:tcW w:w="317" w:type="dxa"/>
          </w:tcPr>
          <w:p w14:paraId="7B74D2A4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7" w:type="dxa"/>
          </w:tcPr>
          <w:p w14:paraId="4BC1E593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7" w:type="dxa"/>
          </w:tcPr>
          <w:p w14:paraId="689105F3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dxa"/>
          </w:tcPr>
          <w:p w14:paraId="1E9E3B68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7" w:type="dxa"/>
          </w:tcPr>
          <w:p w14:paraId="3759CF7C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7012D" w:rsidRPr="009A47EF" w14:paraId="101A8EB9" w14:textId="77777777" w:rsidTr="009C2C2A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  <w:vAlign w:val="center"/>
            <w:hideMark/>
          </w:tcPr>
          <w:p w14:paraId="77B083BE" w14:textId="77777777" w:rsidR="0097012D" w:rsidRPr="00540B64" w:rsidRDefault="0097012D" w:rsidP="00CD12A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7.</w:t>
            </w:r>
          </w:p>
        </w:tc>
        <w:tc>
          <w:tcPr>
            <w:tcW w:w="8596" w:type="dxa"/>
            <w:vAlign w:val="center"/>
          </w:tcPr>
          <w:p w14:paraId="49BB16F8" w14:textId="35A0FEE3" w:rsidR="0097012D" w:rsidRPr="00540B64" w:rsidRDefault="00D4598E" w:rsidP="00B75142">
            <w:pPr>
              <w:ind w:firstLineChars="68" w:firstLine="1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4598E">
              <w:rPr>
                <w:rFonts w:ascii="Times New Roman" w:hAnsi="Times New Roman" w:cs="Times New Roman"/>
                <w:sz w:val="18"/>
              </w:rPr>
              <w:t>I helped the patient prepare for community life.</w:t>
            </w:r>
          </w:p>
        </w:tc>
        <w:tc>
          <w:tcPr>
            <w:tcW w:w="317" w:type="dxa"/>
          </w:tcPr>
          <w:p w14:paraId="296D072E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7" w:type="dxa"/>
          </w:tcPr>
          <w:p w14:paraId="56B93671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7" w:type="dxa"/>
          </w:tcPr>
          <w:p w14:paraId="1A6A78E0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dxa"/>
          </w:tcPr>
          <w:p w14:paraId="01ABEB77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7" w:type="dxa"/>
          </w:tcPr>
          <w:p w14:paraId="3B74EFA6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7012D" w:rsidRPr="009A47EF" w14:paraId="03D73CD0" w14:textId="77777777" w:rsidTr="009C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  <w:vAlign w:val="center"/>
            <w:hideMark/>
          </w:tcPr>
          <w:p w14:paraId="2BB5D7ED" w14:textId="77777777" w:rsidR="0097012D" w:rsidRPr="00540B64" w:rsidRDefault="0097012D" w:rsidP="00CD12A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8.</w:t>
            </w:r>
          </w:p>
        </w:tc>
        <w:tc>
          <w:tcPr>
            <w:tcW w:w="8596" w:type="dxa"/>
            <w:vAlign w:val="center"/>
          </w:tcPr>
          <w:p w14:paraId="7A297603" w14:textId="774EB30D" w:rsidR="0097012D" w:rsidRPr="00540B64" w:rsidRDefault="00D4598E" w:rsidP="00B75142">
            <w:pPr>
              <w:ind w:firstLineChars="68" w:firstLine="1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4598E">
              <w:rPr>
                <w:rFonts w:ascii="Times New Roman" w:hAnsi="Times New Roman" w:cs="Times New Roman"/>
                <w:sz w:val="18"/>
              </w:rPr>
              <w:t>I reassured the patient’s family about the patient’s ability to adapt to community life after discharge.</w:t>
            </w:r>
          </w:p>
        </w:tc>
        <w:tc>
          <w:tcPr>
            <w:tcW w:w="317" w:type="dxa"/>
          </w:tcPr>
          <w:p w14:paraId="23A145E8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7" w:type="dxa"/>
          </w:tcPr>
          <w:p w14:paraId="7D038FA6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7" w:type="dxa"/>
          </w:tcPr>
          <w:p w14:paraId="0CAAC041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dxa"/>
          </w:tcPr>
          <w:p w14:paraId="0D9E354A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7" w:type="dxa"/>
          </w:tcPr>
          <w:p w14:paraId="096F09CA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7012D" w:rsidRPr="009A47EF" w14:paraId="6975BA98" w14:textId="77777777" w:rsidTr="009C2C2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  <w:vAlign w:val="center"/>
            <w:hideMark/>
          </w:tcPr>
          <w:p w14:paraId="2DC9C024" w14:textId="77777777" w:rsidR="0097012D" w:rsidRPr="00540B64" w:rsidRDefault="0097012D" w:rsidP="00CD12A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9.</w:t>
            </w:r>
          </w:p>
        </w:tc>
        <w:tc>
          <w:tcPr>
            <w:tcW w:w="8596" w:type="dxa"/>
            <w:vAlign w:val="center"/>
          </w:tcPr>
          <w:p w14:paraId="2FDCEE22" w14:textId="744C79DF" w:rsidR="0097012D" w:rsidRPr="00540B64" w:rsidRDefault="00E82E33" w:rsidP="00B75142">
            <w:pPr>
              <w:ind w:firstLineChars="68" w:firstLine="1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E82E33">
              <w:rPr>
                <w:rFonts w:ascii="Times New Roman" w:hAnsi="Times New Roman" w:cs="Times New Roman"/>
                <w:sz w:val="18"/>
              </w:rPr>
              <w:t>I shared nursing goals with other nursing staff members.</w:t>
            </w:r>
          </w:p>
        </w:tc>
        <w:tc>
          <w:tcPr>
            <w:tcW w:w="317" w:type="dxa"/>
          </w:tcPr>
          <w:p w14:paraId="49A86C03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7" w:type="dxa"/>
          </w:tcPr>
          <w:p w14:paraId="5D448AE0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7" w:type="dxa"/>
          </w:tcPr>
          <w:p w14:paraId="2990A0C6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dxa"/>
          </w:tcPr>
          <w:p w14:paraId="2C7486E6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7" w:type="dxa"/>
          </w:tcPr>
          <w:p w14:paraId="0D67FD86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473058" w:rsidRPr="009A47EF" w14:paraId="0ADA42E7" w14:textId="77777777" w:rsidTr="009C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  <w:vAlign w:val="center"/>
          </w:tcPr>
          <w:p w14:paraId="3A4E2C9E" w14:textId="1AFFFBDB" w:rsidR="00473058" w:rsidRPr="00B618B0" w:rsidRDefault="00473058" w:rsidP="00473058">
            <w:pPr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B618B0">
              <w:rPr>
                <w:rFonts w:ascii="Times New Roman" w:hAnsi="Times New Roman" w:cs="Times New Roman" w:hint="eastAsia"/>
                <w:bCs w:val="0"/>
                <w:sz w:val="18"/>
                <w:szCs w:val="18"/>
              </w:rPr>
              <w:t>2</w:t>
            </w:r>
            <w:r w:rsidRPr="00B618B0">
              <w:rPr>
                <w:rFonts w:ascii="Times New Roman" w:hAnsi="Times New Roman" w:cs="Times New Roman"/>
                <w:bCs w:val="0"/>
                <w:sz w:val="18"/>
                <w:szCs w:val="18"/>
              </w:rPr>
              <w:t>0.</w:t>
            </w:r>
          </w:p>
        </w:tc>
        <w:tc>
          <w:tcPr>
            <w:tcW w:w="8596" w:type="dxa"/>
            <w:vAlign w:val="center"/>
          </w:tcPr>
          <w:p w14:paraId="641270A7" w14:textId="4963AD99" w:rsidR="00473058" w:rsidRPr="00540B64" w:rsidRDefault="00473058" w:rsidP="00473058">
            <w:pPr>
              <w:ind w:firstLineChars="68" w:firstLine="1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354AE">
              <w:rPr>
                <w:rFonts w:ascii="Times New Roman" w:hAnsi="Times New Roman" w:cs="Times New Roman"/>
                <w:sz w:val="18"/>
              </w:rPr>
              <w:t>I tried to relieve the suffering of the patient</w:t>
            </w:r>
            <w:r>
              <w:rPr>
                <w:rFonts w:ascii="Times New Roman" w:hAnsi="Times New Roman" w:cs="Times New Roman"/>
                <w:sz w:val="18"/>
              </w:rPr>
              <w:t>, considering that the patients were not good at getting along with people</w:t>
            </w:r>
            <w:r w:rsidRPr="00D354AE">
              <w:rPr>
                <w:rFonts w:ascii="Times New Roman" w:hAnsi="Times New Roman" w:cs="Times New Roman"/>
                <w:sz w:val="18"/>
              </w:rPr>
              <w:t>.</w:t>
            </w:r>
          </w:p>
        </w:tc>
        <w:tc>
          <w:tcPr>
            <w:tcW w:w="317" w:type="dxa"/>
          </w:tcPr>
          <w:p w14:paraId="3278ACE8" w14:textId="7D9713BC" w:rsidR="00473058" w:rsidRPr="00540B64" w:rsidRDefault="00473058" w:rsidP="00473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7" w:type="dxa"/>
          </w:tcPr>
          <w:p w14:paraId="5A8E0BE2" w14:textId="27DD20EA" w:rsidR="00473058" w:rsidRPr="00540B64" w:rsidRDefault="00473058" w:rsidP="00473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7" w:type="dxa"/>
          </w:tcPr>
          <w:p w14:paraId="166AC182" w14:textId="6944702C" w:rsidR="00473058" w:rsidRPr="00540B64" w:rsidRDefault="00473058" w:rsidP="00473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dxa"/>
          </w:tcPr>
          <w:p w14:paraId="188E5AFE" w14:textId="0190268C" w:rsidR="00473058" w:rsidRPr="00540B64" w:rsidRDefault="00473058" w:rsidP="00473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7" w:type="dxa"/>
          </w:tcPr>
          <w:p w14:paraId="28456FAF" w14:textId="1223852E" w:rsidR="00473058" w:rsidRPr="00540B64" w:rsidRDefault="00473058" w:rsidP="00473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7012D" w:rsidRPr="009A47EF" w14:paraId="47CE9B96" w14:textId="77777777" w:rsidTr="009C2C2A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  <w:vAlign w:val="center"/>
            <w:hideMark/>
          </w:tcPr>
          <w:p w14:paraId="343637FA" w14:textId="77777777" w:rsidR="0097012D" w:rsidRPr="00540B64" w:rsidRDefault="0097012D" w:rsidP="00CD12A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1.</w:t>
            </w:r>
          </w:p>
        </w:tc>
        <w:tc>
          <w:tcPr>
            <w:tcW w:w="8596" w:type="dxa"/>
            <w:vAlign w:val="center"/>
          </w:tcPr>
          <w:p w14:paraId="1F0E4884" w14:textId="524919CA" w:rsidR="0097012D" w:rsidRPr="00540B64" w:rsidRDefault="00E82E33" w:rsidP="00B75142">
            <w:pPr>
              <w:ind w:firstLineChars="68" w:firstLine="1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E82E33">
              <w:rPr>
                <w:rFonts w:ascii="Times New Roman" w:hAnsi="Times New Roman" w:cs="Times New Roman"/>
                <w:sz w:val="18"/>
              </w:rPr>
              <w:t>I assured the patient that hospitals are safe spaces.</w:t>
            </w:r>
          </w:p>
        </w:tc>
        <w:tc>
          <w:tcPr>
            <w:tcW w:w="317" w:type="dxa"/>
          </w:tcPr>
          <w:p w14:paraId="0200A981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7" w:type="dxa"/>
          </w:tcPr>
          <w:p w14:paraId="6E735A28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7" w:type="dxa"/>
          </w:tcPr>
          <w:p w14:paraId="5A569563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dxa"/>
          </w:tcPr>
          <w:p w14:paraId="46ADD440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7" w:type="dxa"/>
          </w:tcPr>
          <w:p w14:paraId="15B47A90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7012D" w:rsidRPr="009A47EF" w14:paraId="331887B8" w14:textId="77777777" w:rsidTr="009C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  <w:vAlign w:val="center"/>
            <w:hideMark/>
          </w:tcPr>
          <w:p w14:paraId="44E55BDA" w14:textId="77777777" w:rsidR="0097012D" w:rsidRPr="00540B64" w:rsidRDefault="0097012D" w:rsidP="00CD12A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2.</w:t>
            </w:r>
          </w:p>
        </w:tc>
        <w:tc>
          <w:tcPr>
            <w:tcW w:w="8596" w:type="dxa"/>
            <w:vAlign w:val="center"/>
          </w:tcPr>
          <w:p w14:paraId="2E01916A" w14:textId="6BA8E9CF" w:rsidR="0097012D" w:rsidRPr="00540B64" w:rsidRDefault="00E82E33" w:rsidP="00B75142">
            <w:pPr>
              <w:ind w:firstLineChars="68" w:firstLine="1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E82E33">
              <w:rPr>
                <w:rFonts w:ascii="Times New Roman" w:hAnsi="Times New Roman" w:cs="Times New Roman"/>
                <w:sz w:val="18"/>
              </w:rPr>
              <w:t>I allowed the patient to take rest and calm himself/herself down.</w:t>
            </w:r>
          </w:p>
        </w:tc>
        <w:tc>
          <w:tcPr>
            <w:tcW w:w="317" w:type="dxa"/>
          </w:tcPr>
          <w:p w14:paraId="0D345379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7" w:type="dxa"/>
          </w:tcPr>
          <w:p w14:paraId="2B72F2C5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7" w:type="dxa"/>
          </w:tcPr>
          <w:p w14:paraId="73D830AD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dxa"/>
          </w:tcPr>
          <w:p w14:paraId="47D05721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7" w:type="dxa"/>
          </w:tcPr>
          <w:p w14:paraId="1EAB779D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7012D" w:rsidRPr="009A47EF" w14:paraId="410641F6" w14:textId="77777777" w:rsidTr="009C2C2A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  <w:vAlign w:val="center"/>
            <w:hideMark/>
          </w:tcPr>
          <w:p w14:paraId="6B5E0B28" w14:textId="77777777" w:rsidR="0097012D" w:rsidRPr="00540B64" w:rsidRDefault="0097012D" w:rsidP="00CD12A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3.</w:t>
            </w:r>
          </w:p>
        </w:tc>
        <w:tc>
          <w:tcPr>
            <w:tcW w:w="8596" w:type="dxa"/>
            <w:vAlign w:val="center"/>
          </w:tcPr>
          <w:p w14:paraId="11DF006F" w14:textId="0FC876D4" w:rsidR="0097012D" w:rsidRPr="00540B64" w:rsidRDefault="00E82E33" w:rsidP="00B75142">
            <w:pPr>
              <w:ind w:firstLineChars="68" w:firstLine="1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E82E33">
              <w:rPr>
                <w:rFonts w:ascii="Times New Roman" w:hAnsi="Times New Roman" w:cs="Times New Roman"/>
                <w:sz w:val="18"/>
              </w:rPr>
              <w:t>I created spaces within which the patient did not feel stressed.</w:t>
            </w:r>
          </w:p>
        </w:tc>
        <w:tc>
          <w:tcPr>
            <w:tcW w:w="317" w:type="dxa"/>
          </w:tcPr>
          <w:p w14:paraId="33206264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7" w:type="dxa"/>
          </w:tcPr>
          <w:p w14:paraId="7C6B556A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7" w:type="dxa"/>
          </w:tcPr>
          <w:p w14:paraId="3CB8C176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dxa"/>
          </w:tcPr>
          <w:p w14:paraId="16E2B2BF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7" w:type="dxa"/>
          </w:tcPr>
          <w:p w14:paraId="11F00BED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7012D" w:rsidRPr="009A47EF" w14:paraId="6AA0AAB7" w14:textId="77777777" w:rsidTr="009C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  <w:vAlign w:val="center"/>
            <w:hideMark/>
          </w:tcPr>
          <w:p w14:paraId="0A7BCCAD" w14:textId="77777777" w:rsidR="0097012D" w:rsidRPr="00540B64" w:rsidRDefault="0097012D" w:rsidP="00CD12A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4.</w:t>
            </w:r>
          </w:p>
        </w:tc>
        <w:tc>
          <w:tcPr>
            <w:tcW w:w="8596" w:type="dxa"/>
            <w:vAlign w:val="center"/>
          </w:tcPr>
          <w:p w14:paraId="4A67C34B" w14:textId="206479D5" w:rsidR="0097012D" w:rsidRPr="00540B64" w:rsidRDefault="00D354AE" w:rsidP="00B75142">
            <w:pPr>
              <w:ind w:firstLineChars="68" w:firstLine="1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354AE">
              <w:rPr>
                <w:rFonts w:ascii="Times New Roman" w:hAnsi="Times New Roman" w:cs="Times New Roman"/>
                <w:sz w:val="18"/>
              </w:rPr>
              <w:t>I valued the multifaceted opinions of other nursing staff.</w:t>
            </w:r>
          </w:p>
        </w:tc>
        <w:tc>
          <w:tcPr>
            <w:tcW w:w="317" w:type="dxa"/>
          </w:tcPr>
          <w:p w14:paraId="09BBE1CD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7" w:type="dxa"/>
          </w:tcPr>
          <w:p w14:paraId="07D228E1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7" w:type="dxa"/>
          </w:tcPr>
          <w:p w14:paraId="2476E415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dxa"/>
          </w:tcPr>
          <w:p w14:paraId="0018B0C8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7" w:type="dxa"/>
          </w:tcPr>
          <w:p w14:paraId="4E429025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7012D" w:rsidRPr="009A47EF" w14:paraId="60DA2CC9" w14:textId="77777777" w:rsidTr="009C2C2A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  <w:vAlign w:val="center"/>
            <w:hideMark/>
          </w:tcPr>
          <w:p w14:paraId="21D3E049" w14:textId="77777777" w:rsidR="0097012D" w:rsidRPr="00540B64" w:rsidRDefault="0097012D" w:rsidP="00CD12A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5.</w:t>
            </w:r>
          </w:p>
        </w:tc>
        <w:tc>
          <w:tcPr>
            <w:tcW w:w="8596" w:type="dxa"/>
            <w:vAlign w:val="center"/>
          </w:tcPr>
          <w:p w14:paraId="58502184" w14:textId="0C4277C6" w:rsidR="0097012D" w:rsidRPr="00540B64" w:rsidRDefault="00E82E33" w:rsidP="00B75142">
            <w:pPr>
              <w:ind w:firstLineChars="68" w:firstLine="1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E82E33">
              <w:rPr>
                <w:rFonts w:ascii="Times New Roman" w:hAnsi="Times New Roman" w:cs="Times New Roman"/>
                <w:sz w:val="18"/>
              </w:rPr>
              <w:t>I helped the patient feel more hopeful about community life.</w:t>
            </w:r>
          </w:p>
        </w:tc>
        <w:tc>
          <w:tcPr>
            <w:tcW w:w="317" w:type="dxa"/>
          </w:tcPr>
          <w:p w14:paraId="1522AC5B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7" w:type="dxa"/>
          </w:tcPr>
          <w:p w14:paraId="6E3AEC02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7" w:type="dxa"/>
          </w:tcPr>
          <w:p w14:paraId="657CF778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dxa"/>
          </w:tcPr>
          <w:p w14:paraId="062EA26B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7" w:type="dxa"/>
          </w:tcPr>
          <w:p w14:paraId="4619A4F5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7012D" w:rsidRPr="009A47EF" w14:paraId="1E9DBAFE" w14:textId="77777777" w:rsidTr="009C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  <w:vAlign w:val="center"/>
            <w:hideMark/>
          </w:tcPr>
          <w:p w14:paraId="4C9ECAE1" w14:textId="77777777" w:rsidR="0097012D" w:rsidRPr="00540B64" w:rsidRDefault="0097012D" w:rsidP="00CD12A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6.</w:t>
            </w:r>
          </w:p>
        </w:tc>
        <w:tc>
          <w:tcPr>
            <w:tcW w:w="8596" w:type="dxa"/>
            <w:vAlign w:val="center"/>
          </w:tcPr>
          <w:p w14:paraId="02D9E951" w14:textId="550E9A3B" w:rsidR="0097012D" w:rsidRPr="00540B64" w:rsidRDefault="00B618B0" w:rsidP="00B75142">
            <w:pPr>
              <w:ind w:firstLineChars="68" w:firstLine="1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618B0">
              <w:rPr>
                <w:rFonts w:ascii="Times New Roman" w:hAnsi="Times New Roman" w:cs="Times New Roman"/>
                <w:sz w:val="18"/>
              </w:rPr>
              <w:t>I helped the patient accept his/her disability.</w:t>
            </w:r>
          </w:p>
        </w:tc>
        <w:tc>
          <w:tcPr>
            <w:tcW w:w="317" w:type="dxa"/>
          </w:tcPr>
          <w:p w14:paraId="7CD87827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7" w:type="dxa"/>
          </w:tcPr>
          <w:p w14:paraId="17866510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7" w:type="dxa"/>
          </w:tcPr>
          <w:p w14:paraId="19DFC8CB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dxa"/>
          </w:tcPr>
          <w:p w14:paraId="3926CD24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7" w:type="dxa"/>
          </w:tcPr>
          <w:p w14:paraId="2098BD2A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7012D" w:rsidRPr="009A47EF" w14:paraId="1A6D21A8" w14:textId="77777777" w:rsidTr="009C2C2A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  <w:vAlign w:val="center"/>
            <w:hideMark/>
          </w:tcPr>
          <w:p w14:paraId="4A675962" w14:textId="77777777" w:rsidR="0097012D" w:rsidRPr="00540B64" w:rsidRDefault="0097012D" w:rsidP="00CD12A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</w:p>
        </w:tc>
        <w:tc>
          <w:tcPr>
            <w:tcW w:w="8596" w:type="dxa"/>
            <w:vAlign w:val="center"/>
          </w:tcPr>
          <w:p w14:paraId="79DCE661" w14:textId="644BFF21" w:rsidR="0097012D" w:rsidRPr="00540B64" w:rsidRDefault="00B618B0" w:rsidP="00B75142">
            <w:pPr>
              <w:ind w:firstLineChars="68" w:firstLine="1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spacing w:val="-5"/>
                <w:sz w:val="18"/>
              </w:rPr>
            </w:pPr>
            <w:r w:rsidRPr="00B618B0">
              <w:rPr>
                <w:rFonts w:ascii="Times New Roman" w:eastAsia="ＭＳ Ｐ明朝" w:hAnsi="Times New Roman" w:cs="Times New Roman"/>
                <w:spacing w:val="-5"/>
                <w:sz w:val="18"/>
              </w:rPr>
              <w:t>I encouraged the patient to reappraise his/her weaknesses as strengths.</w:t>
            </w:r>
          </w:p>
        </w:tc>
        <w:tc>
          <w:tcPr>
            <w:tcW w:w="317" w:type="dxa"/>
          </w:tcPr>
          <w:p w14:paraId="2A7F1904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7" w:type="dxa"/>
          </w:tcPr>
          <w:p w14:paraId="68EF7901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7" w:type="dxa"/>
          </w:tcPr>
          <w:p w14:paraId="4602114D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dxa"/>
          </w:tcPr>
          <w:p w14:paraId="585E8D10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7" w:type="dxa"/>
          </w:tcPr>
          <w:p w14:paraId="3E5693B3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7012D" w:rsidRPr="009A47EF" w14:paraId="4E31CF8D" w14:textId="77777777" w:rsidTr="009C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  <w:vAlign w:val="center"/>
            <w:hideMark/>
          </w:tcPr>
          <w:p w14:paraId="08622810" w14:textId="77777777" w:rsidR="0097012D" w:rsidRPr="00540B64" w:rsidRDefault="0097012D" w:rsidP="00CD12A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8.</w:t>
            </w:r>
          </w:p>
        </w:tc>
        <w:tc>
          <w:tcPr>
            <w:tcW w:w="8596" w:type="dxa"/>
            <w:vAlign w:val="center"/>
          </w:tcPr>
          <w:p w14:paraId="38A7B43F" w14:textId="60308520" w:rsidR="0097012D" w:rsidRPr="00540B64" w:rsidRDefault="00B618B0" w:rsidP="00B75142">
            <w:pPr>
              <w:ind w:firstLineChars="68" w:firstLine="1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618B0">
              <w:rPr>
                <w:rFonts w:ascii="Times New Roman" w:hAnsi="Times New Roman" w:cs="Times New Roman"/>
                <w:sz w:val="18"/>
              </w:rPr>
              <w:t>I helped the patient improve his/her lifestyle</w:t>
            </w:r>
            <w:r>
              <w:rPr>
                <w:rFonts w:ascii="Times New Roman" w:hAnsi="Times New Roman" w:cs="Times New Roman"/>
                <w:sz w:val="18"/>
              </w:rPr>
              <w:t>.</w:t>
            </w:r>
          </w:p>
        </w:tc>
        <w:tc>
          <w:tcPr>
            <w:tcW w:w="317" w:type="dxa"/>
          </w:tcPr>
          <w:p w14:paraId="14BAA4D7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7" w:type="dxa"/>
          </w:tcPr>
          <w:p w14:paraId="57527850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7" w:type="dxa"/>
          </w:tcPr>
          <w:p w14:paraId="11DE7559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dxa"/>
          </w:tcPr>
          <w:p w14:paraId="1E489A78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7" w:type="dxa"/>
          </w:tcPr>
          <w:p w14:paraId="625ABDD7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7012D" w:rsidRPr="009A47EF" w14:paraId="0868F3BB" w14:textId="77777777" w:rsidTr="0089310D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  <w:vAlign w:val="center"/>
            <w:hideMark/>
          </w:tcPr>
          <w:p w14:paraId="1C16BED1" w14:textId="77777777" w:rsidR="0097012D" w:rsidRPr="00540B64" w:rsidRDefault="0097012D" w:rsidP="00CD12A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9.</w:t>
            </w:r>
          </w:p>
        </w:tc>
        <w:tc>
          <w:tcPr>
            <w:tcW w:w="8596" w:type="dxa"/>
            <w:vAlign w:val="center"/>
          </w:tcPr>
          <w:p w14:paraId="2FA31A17" w14:textId="4B085279" w:rsidR="0097012D" w:rsidRPr="00540B64" w:rsidRDefault="00B618B0" w:rsidP="00B618B0">
            <w:pPr>
              <w:ind w:leftChars="58" w:left="223" w:hangingChars="56" w:hanging="1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618B0">
              <w:rPr>
                <w:rFonts w:ascii="Times New Roman" w:hAnsi="Times New Roman" w:cs="Times New Roman"/>
                <w:sz w:val="18"/>
              </w:rPr>
              <w:t>I helped the patient reconsider his/her thoughts so that he/she could realize that his/her delusions were thoughts that are inconsistent with reality.</w:t>
            </w:r>
          </w:p>
        </w:tc>
        <w:tc>
          <w:tcPr>
            <w:tcW w:w="317" w:type="dxa"/>
            <w:vAlign w:val="center"/>
          </w:tcPr>
          <w:p w14:paraId="1F2CA6BF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7" w:type="dxa"/>
            <w:vAlign w:val="center"/>
          </w:tcPr>
          <w:p w14:paraId="0F059E51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7" w:type="dxa"/>
            <w:vAlign w:val="center"/>
          </w:tcPr>
          <w:p w14:paraId="6597545A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dxa"/>
            <w:vAlign w:val="center"/>
          </w:tcPr>
          <w:p w14:paraId="798BF31C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7" w:type="dxa"/>
            <w:vAlign w:val="center"/>
          </w:tcPr>
          <w:p w14:paraId="08FA6107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7012D" w:rsidRPr="009A47EF" w14:paraId="6F63370E" w14:textId="77777777" w:rsidTr="009C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  <w:vAlign w:val="center"/>
            <w:hideMark/>
          </w:tcPr>
          <w:p w14:paraId="68AF9C5B" w14:textId="77777777" w:rsidR="0097012D" w:rsidRPr="00540B64" w:rsidRDefault="0097012D" w:rsidP="00CD12A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0.</w:t>
            </w:r>
          </w:p>
        </w:tc>
        <w:tc>
          <w:tcPr>
            <w:tcW w:w="8596" w:type="dxa"/>
            <w:vAlign w:val="center"/>
          </w:tcPr>
          <w:p w14:paraId="340E3B8E" w14:textId="5810C34F" w:rsidR="0097012D" w:rsidRPr="00540B64" w:rsidRDefault="00540B64" w:rsidP="00B75142">
            <w:pPr>
              <w:ind w:firstLineChars="68" w:firstLine="1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sz w:val="18"/>
              </w:rPr>
            </w:pPr>
            <w:r w:rsidRPr="00540B64">
              <w:rPr>
                <w:rFonts w:ascii="Times New Roman" w:eastAsia="ＭＳ Ｐ明朝" w:hAnsi="Times New Roman" w:cs="Times New Roman"/>
                <w:sz w:val="18"/>
              </w:rPr>
              <w:t>I talked with the patient about how to deal with delusions so that he/she could take responsibility for behaviors.</w:t>
            </w:r>
          </w:p>
        </w:tc>
        <w:tc>
          <w:tcPr>
            <w:tcW w:w="317" w:type="dxa"/>
          </w:tcPr>
          <w:p w14:paraId="210F9107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7" w:type="dxa"/>
          </w:tcPr>
          <w:p w14:paraId="6D3B763C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7" w:type="dxa"/>
          </w:tcPr>
          <w:p w14:paraId="1D33BA95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dxa"/>
          </w:tcPr>
          <w:p w14:paraId="6489B76D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7" w:type="dxa"/>
          </w:tcPr>
          <w:p w14:paraId="124EAD83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7012D" w:rsidRPr="009A47EF" w14:paraId="2A881DE0" w14:textId="77777777" w:rsidTr="009C2C2A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  <w:vAlign w:val="center"/>
            <w:hideMark/>
          </w:tcPr>
          <w:p w14:paraId="6866E840" w14:textId="77777777" w:rsidR="0097012D" w:rsidRPr="00540B64" w:rsidRDefault="0097012D" w:rsidP="00CD12A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1.</w:t>
            </w:r>
          </w:p>
        </w:tc>
        <w:tc>
          <w:tcPr>
            <w:tcW w:w="8596" w:type="dxa"/>
            <w:vAlign w:val="center"/>
          </w:tcPr>
          <w:p w14:paraId="4EE8C201" w14:textId="45261C09" w:rsidR="0097012D" w:rsidRPr="00540B64" w:rsidRDefault="00B618B0" w:rsidP="00B75142">
            <w:pPr>
              <w:ind w:firstLineChars="68" w:firstLine="1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618B0">
              <w:rPr>
                <w:rFonts w:ascii="Times New Roman" w:hAnsi="Times New Roman" w:cs="Times New Roman"/>
                <w:sz w:val="18"/>
              </w:rPr>
              <w:t>I evaluated my nursing care from changes in the patient’s behaviors.</w:t>
            </w:r>
          </w:p>
        </w:tc>
        <w:tc>
          <w:tcPr>
            <w:tcW w:w="317" w:type="dxa"/>
          </w:tcPr>
          <w:p w14:paraId="526789A3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7" w:type="dxa"/>
          </w:tcPr>
          <w:p w14:paraId="691813EB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7" w:type="dxa"/>
          </w:tcPr>
          <w:p w14:paraId="5BC1192D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dxa"/>
          </w:tcPr>
          <w:p w14:paraId="19EFC863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7" w:type="dxa"/>
          </w:tcPr>
          <w:p w14:paraId="1EE74D2B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7012D" w:rsidRPr="009A47EF" w14:paraId="47B37975" w14:textId="77777777" w:rsidTr="009C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  <w:vAlign w:val="center"/>
            <w:hideMark/>
          </w:tcPr>
          <w:p w14:paraId="5FC065D4" w14:textId="77777777" w:rsidR="0097012D" w:rsidRPr="00540B64" w:rsidRDefault="0097012D" w:rsidP="00CD12A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2.</w:t>
            </w:r>
          </w:p>
        </w:tc>
        <w:tc>
          <w:tcPr>
            <w:tcW w:w="8596" w:type="dxa"/>
            <w:vAlign w:val="center"/>
          </w:tcPr>
          <w:p w14:paraId="730F697A" w14:textId="355B2049" w:rsidR="0097012D" w:rsidRPr="00540B64" w:rsidRDefault="00B618B0" w:rsidP="00B75142">
            <w:pPr>
              <w:ind w:firstLineChars="68" w:firstLine="1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618B0">
              <w:rPr>
                <w:rFonts w:ascii="Times New Roman" w:hAnsi="Times New Roman" w:cs="Times New Roman"/>
                <w:sz w:val="18"/>
              </w:rPr>
              <w:t>I believed in the patient and encourage him/her to change behaviors.</w:t>
            </w:r>
          </w:p>
        </w:tc>
        <w:tc>
          <w:tcPr>
            <w:tcW w:w="317" w:type="dxa"/>
          </w:tcPr>
          <w:p w14:paraId="314E6A01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7" w:type="dxa"/>
          </w:tcPr>
          <w:p w14:paraId="2845656E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7" w:type="dxa"/>
          </w:tcPr>
          <w:p w14:paraId="0951083A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dxa"/>
          </w:tcPr>
          <w:p w14:paraId="04B555B1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7" w:type="dxa"/>
          </w:tcPr>
          <w:p w14:paraId="3BA518C1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7012D" w:rsidRPr="009A47EF" w14:paraId="1A70EFDE" w14:textId="77777777" w:rsidTr="009C2C2A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  <w:vAlign w:val="center"/>
            <w:hideMark/>
          </w:tcPr>
          <w:p w14:paraId="0A4AC404" w14:textId="77777777" w:rsidR="0097012D" w:rsidRPr="00540B64" w:rsidRDefault="0097012D" w:rsidP="00CD12A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3.</w:t>
            </w:r>
          </w:p>
        </w:tc>
        <w:tc>
          <w:tcPr>
            <w:tcW w:w="8596" w:type="dxa"/>
            <w:vAlign w:val="center"/>
          </w:tcPr>
          <w:p w14:paraId="714E8532" w14:textId="59F1E0AF" w:rsidR="0097012D" w:rsidRPr="00540B64" w:rsidRDefault="00B618B0" w:rsidP="00B75142">
            <w:pPr>
              <w:ind w:firstLineChars="68" w:firstLine="1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618B0">
              <w:rPr>
                <w:rFonts w:ascii="Times New Roman" w:hAnsi="Times New Roman" w:cs="Times New Roman"/>
                <w:sz w:val="18"/>
              </w:rPr>
              <w:t>I observed how the patient deals with delusions.</w:t>
            </w:r>
          </w:p>
        </w:tc>
        <w:tc>
          <w:tcPr>
            <w:tcW w:w="317" w:type="dxa"/>
          </w:tcPr>
          <w:p w14:paraId="6C58D4C2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7" w:type="dxa"/>
          </w:tcPr>
          <w:p w14:paraId="26E71196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7" w:type="dxa"/>
          </w:tcPr>
          <w:p w14:paraId="099A6BC1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dxa"/>
          </w:tcPr>
          <w:p w14:paraId="042490CD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7" w:type="dxa"/>
          </w:tcPr>
          <w:p w14:paraId="09D3B91B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7012D" w:rsidRPr="009A47EF" w14:paraId="51B554BB" w14:textId="77777777" w:rsidTr="009C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  <w:vAlign w:val="center"/>
            <w:hideMark/>
          </w:tcPr>
          <w:p w14:paraId="421AD7A4" w14:textId="77777777" w:rsidR="0097012D" w:rsidRPr="00540B64" w:rsidRDefault="0097012D" w:rsidP="00CD12A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4.</w:t>
            </w:r>
          </w:p>
        </w:tc>
        <w:tc>
          <w:tcPr>
            <w:tcW w:w="8596" w:type="dxa"/>
            <w:vAlign w:val="center"/>
          </w:tcPr>
          <w:p w14:paraId="1ACF8D37" w14:textId="1C29C97A" w:rsidR="0097012D" w:rsidRPr="00540B64" w:rsidRDefault="00B618B0" w:rsidP="00B75142">
            <w:pPr>
              <w:ind w:firstLineChars="68" w:firstLine="1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sz w:val="18"/>
              </w:rPr>
            </w:pPr>
            <w:r w:rsidRPr="00B618B0">
              <w:rPr>
                <w:rFonts w:ascii="Times New Roman" w:eastAsia="ＭＳ Ｐ明朝" w:hAnsi="Times New Roman" w:cs="Times New Roman"/>
                <w:sz w:val="18"/>
              </w:rPr>
              <w:t xml:space="preserve">I helped the patient understand the need for medication by providing </w:t>
            </w:r>
            <w:proofErr w:type="gramStart"/>
            <w:r w:rsidRPr="00B618B0">
              <w:rPr>
                <w:rFonts w:ascii="Times New Roman" w:eastAsia="ＭＳ Ｐ明朝" w:hAnsi="Times New Roman" w:cs="Times New Roman"/>
                <w:sz w:val="18"/>
              </w:rPr>
              <w:t>factual information</w:t>
            </w:r>
            <w:proofErr w:type="gramEnd"/>
            <w:r w:rsidRPr="00B618B0">
              <w:rPr>
                <w:rFonts w:ascii="Times New Roman" w:eastAsia="ＭＳ Ｐ明朝" w:hAnsi="Times New Roman" w:cs="Times New Roman"/>
                <w:sz w:val="18"/>
              </w:rPr>
              <w:t>.</w:t>
            </w:r>
          </w:p>
        </w:tc>
        <w:tc>
          <w:tcPr>
            <w:tcW w:w="317" w:type="dxa"/>
          </w:tcPr>
          <w:p w14:paraId="27693A45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7" w:type="dxa"/>
          </w:tcPr>
          <w:p w14:paraId="0AED20E4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7" w:type="dxa"/>
          </w:tcPr>
          <w:p w14:paraId="46138AAB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dxa"/>
          </w:tcPr>
          <w:p w14:paraId="76BB92AA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7" w:type="dxa"/>
          </w:tcPr>
          <w:p w14:paraId="14F68E14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7012D" w:rsidRPr="009A47EF" w14:paraId="237E4CE3" w14:textId="77777777" w:rsidTr="009C2C2A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  <w:vAlign w:val="center"/>
            <w:hideMark/>
          </w:tcPr>
          <w:p w14:paraId="3BA31E8F" w14:textId="77777777" w:rsidR="0097012D" w:rsidRPr="00540B64" w:rsidRDefault="0097012D" w:rsidP="00CD12A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5.</w:t>
            </w:r>
          </w:p>
        </w:tc>
        <w:tc>
          <w:tcPr>
            <w:tcW w:w="8596" w:type="dxa"/>
            <w:vAlign w:val="center"/>
          </w:tcPr>
          <w:p w14:paraId="7BD837C0" w14:textId="4AB21615" w:rsidR="0097012D" w:rsidRPr="00540B64" w:rsidRDefault="00B618B0" w:rsidP="00B75142">
            <w:pPr>
              <w:ind w:firstLineChars="68" w:firstLine="1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B618B0">
              <w:rPr>
                <w:rFonts w:ascii="Times New Roman" w:hAnsi="Times New Roman" w:cs="Times New Roman"/>
                <w:sz w:val="18"/>
              </w:rPr>
              <w:t>I tried to notice changes in the patient’s attitudes toward medication</w:t>
            </w:r>
            <w:r>
              <w:rPr>
                <w:rFonts w:ascii="Times New Roman" w:hAnsi="Times New Roman" w:cs="Times New Roman"/>
                <w:sz w:val="18"/>
              </w:rPr>
              <w:t>.</w:t>
            </w:r>
          </w:p>
        </w:tc>
        <w:tc>
          <w:tcPr>
            <w:tcW w:w="317" w:type="dxa"/>
          </w:tcPr>
          <w:p w14:paraId="30DFBEDB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7" w:type="dxa"/>
          </w:tcPr>
          <w:p w14:paraId="12A9A603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7" w:type="dxa"/>
          </w:tcPr>
          <w:p w14:paraId="11527B63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dxa"/>
          </w:tcPr>
          <w:p w14:paraId="24544495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7" w:type="dxa"/>
          </w:tcPr>
          <w:p w14:paraId="4FD7C3C5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7012D" w:rsidRPr="009A47EF" w14:paraId="45184415" w14:textId="77777777" w:rsidTr="009C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  <w:vAlign w:val="center"/>
            <w:hideMark/>
          </w:tcPr>
          <w:p w14:paraId="3C3423BB" w14:textId="77777777" w:rsidR="0097012D" w:rsidRPr="00540B64" w:rsidRDefault="0097012D" w:rsidP="00CD12A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6.</w:t>
            </w:r>
          </w:p>
        </w:tc>
        <w:tc>
          <w:tcPr>
            <w:tcW w:w="8596" w:type="dxa"/>
            <w:vAlign w:val="center"/>
          </w:tcPr>
          <w:p w14:paraId="374B8876" w14:textId="45D1F03F" w:rsidR="0097012D" w:rsidRPr="00540B64" w:rsidRDefault="00275C74" w:rsidP="00B75142">
            <w:pPr>
              <w:ind w:firstLineChars="68" w:firstLine="1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75C74">
              <w:rPr>
                <w:rFonts w:ascii="Times New Roman" w:hAnsi="Times New Roman" w:cs="Times New Roman"/>
                <w:sz w:val="18"/>
              </w:rPr>
              <w:t>I cherished the way the patient wanted to live.</w:t>
            </w:r>
          </w:p>
        </w:tc>
        <w:tc>
          <w:tcPr>
            <w:tcW w:w="317" w:type="dxa"/>
          </w:tcPr>
          <w:p w14:paraId="67BEF44D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7" w:type="dxa"/>
          </w:tcPr>
          <w:p w14:paraId="23AF1B38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7" w:type="dxa"/>
          </w:tcPr>
          <w:p w14:paraId="0FB406BE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dxa"/>
          </w:tcPr>
          <w:p w14:paraId="087360DF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7" w:type="dxa"/>
          </w:tcPr>
          <w:p w14:paraId="4D58072E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7012D" w:rsidRPr="009A47EF" w14:paraId="6209568E" w14:textId="77777777" w:rsidTr="009C2C2A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  <w:vAlign w:val="center"/>
            <w:hideMark/>
          </w:tcPr>
          <w:p w14:paraId="33523390" w14:textId="77777777" w:rsidR="0097012D" w:rsidRPr="00540B64" w:rsidRDefault="0097012D" w:rsidP="00CD12A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7.</w:t>
            </w:r>
          </w:p>
        </w:tc>
        <w:tc>
          <w:tcPr>
            <w:tcW w:w="8596" w:type="dxa"/>
            <w:vAlign w:val="center"/>
          </w:tcPr>
          <w:p w14:paraId="7390F48D" w14:textId="1CD78368" w:rsidR="0097012D" w:rsidRPr="00540B64" w:rsidRDefault="00D4598E" w:rsidP="00B75142">
            <w:pPr>
              <w:ind w:firstLineChars="68" w:firstLine="1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明朝" w:hAnsi="Times New Roman" w:cs="Times New Roman"/>
                <w:sz w:val="18"/>
              </w:rPr>
            </w:pPr>
            <w:r w:rsidRPr="00D4598E">
              <w:rPr>
                <w:rFonts w:ascii="Times New Roman" w:eastAsia="ＭＳ Ｐ明朝" w:hAnsi="Times New Roman" w:cs="Times New Roman"/>
                <w:sz w:val="18"/>
              </w:rPr>
              <w:t>I was in touch with the patient and his/her caregivers, for a while, even after discharge.</w:t>
            </w:r>
          </w:p>
        </w:tc>
        <w:tc>
          <w:tcPr>
            <w:tcW w:w="317" w:type="dxa"/>
          </w:tcPr>
          <w:p w14:paraId="1B02ABE1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7" w:type="dxa"/>
          </w:tcPr>
          <w:p w14:paraId="50888485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7" w:type="dxa"/>
          </w:tcPr>
          <w:p w14:paraId="2050BB7C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dxa"/>
          </w:tcPr>
          <w:p w14:paraId="54353D5E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7" w:type="dxa"/>
          </w:tcPr>
          <w:p w14:paraId="19801744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7012D" w:rsidRPr="009A47EF" w14:paraId="1580B278" w14:textId="77777777" w:rsidTr="009C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  <w:vAlign w:val="center"/>
            <w:hideMark/>
          </w:tcPr>
          <w:p w14:paraId="11DF2BE2" w14:textId="77777777" w:rsidR="0097012D" w:rsidRPr="00540B64" w:rsidRDefault="0097012D" w:rsidP="00CD12A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8.</w:t>
            </w:r>
          </w:p>
        </w:tc>
        <w:tc>
          <w:tcPr>
            <w:tcW w:w="8596" w:type="dxa"/>
            <w:vAlign w:val="center"/>
          </w:tcPr>
          <w:p w14:paraId="39A326C3" w14:textId="1EA0E1C7" w:rsidR="0097012D" w:rsidRPr="00540B64" w:rsidRDefault="00D4598E" w:rsidP="00B75142">
            <w:pPr>
              <w:ind w:firstLineChars="68" w:firstLine="1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D4598E">
              <w:rPr>
                <w:rFonts w:ascii="Times New Roman" w:hAnsi="Times New Roman" w:cs="Times New Roman"/>
                <w:sz w:val="18"/>
              </w:rPr>
              <w:t>I put the patient in touch with community nurses to ensure the continuity of care.</w:t>
            </w:r>
          </w:p>
        </w:tc>
        <w:tc>
          <w:tcPr>
            <w:tcW w:w="317" w:type="dxa"/>
          </w:tcPr>
          <w:p w14:paraId="4312E061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7" w:type="dxa"/>
          </w:tcPr>
          <w:p w14:paraId="4636C566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7" w:type="dxa"/>
          </w:tcPr>
          <w:p w14:paraId="3E3FC3EE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dxa"/>
          </w:tcPr>
          <w:p w14:paraId="2F4C4E30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7" w:type="dxa"/>
          </w:tcPr>
          <w:p w14:paraId="1D606147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7012D" w:rsidRPr="009A47EF" w14:paraId="5A3C500D" w14:textId="77777777" w:rsidTr="009C2C2A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  <w:vAlign w:val="center"/>
            <w:hideMark/>
          </w:tcPr>
          <w:p w14:paraId="369399FD" w14:textId="77777777" w:rsidR="0097012D" w:rsidRPr="00540B64" w:rsidRDefault="0097012D" w:rsidP="00CD12A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9.</w:t>
            </w:r>
          </w:p>
        </w:tc>
        <w:tc>
          <w:tcPr>
            <w:tcW w:w="8596" w:type="dxa"/>
            <w:vAlign w:val="center"/>
          </w:tcPr>
          <w:p w14:paraId="57874AA9" w14:textId="56797831" w:rsidR="0097012D" w:rsidRPr="00B618B0" w:rsidRDefault="00D4598E" w:rsidP="00B75142">
            <w:pPr>
              <w:ind w:firstLineChars="68" w:firstLine="1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598E">
              <w:rPr>
                <w:rFonts w:ascii="Times New Roman" w:hAnsi="Times New Roman" w:cs="Times New Roman"/>
                <w:sz w:val="18"/>
                <w:szCs w:val="18"/>
              </w:rPr>
              <w:t>I discussed with the patient the good things that could happen to him/her after discharge with him/her.</w:t>
            </w:r>
          </w:p>
        </w:tc>
        <w:tc>
          <w:tcPr>
            <w:tcW w:w="317" w:type="dxa"/>
          </w:tcPr>
          <w:p w14:paraId="7C4827BB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7" w:type="dxa"/>
          </w:tcPr>
          <w:p w14:paraId="7729382D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7" w:type="dxa"/>
          </w:tcPr>
          <w:p w14:paraId="035D114F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dxa"/>
          </w:tcPr>
          <w:p w14:paraId="246DBA06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7" w:type="dxa"/>
          </w:tcPr>
          <w:p w14:paraId="2086461B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7012D" w:rsidRPr="009A47EF" w14:paraId="20A965EA" w14:textId="77777777" w:rsidTr="009C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  <w:vAlign w:val="center"/>
            <w:hideMark/>
          </w:tcPr>
          <w:p w14:paraId="3299ED76" w14:textId="77777777" w:rsidR="0097012D" w:rsidRPr="00540B64" w:rsidRDefault="0097012D" w:rsidP="00CD12A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40.</w:t>
            </w:r>
          </w:p>
        </w:tc>
        <w:tc>
          <w:tcPr>
            <w:tcW w:w="8596" w:type="dxa"/>
            <w:vAlign w:val="center"/>
          </w:tcPr>
          <w:p w14:paraId="5637841C" w14:textId="76E7CCCE" w:rsidR="0097012D" w:rsidRPr="00B618B0" w:rsidRDefault="00B618B0" w:rsidP="00B75142">
            <w:pPr>
              <w:ind w:firstLineChars="68" w:firstLine="1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18B0">
              <w:rPr>
                <w:rFonts w:ascii="Times New Roman" w:hAnsi="Times New Roman" w:cs="Times New Roman"/>
                <w:sz w:val="18"/>
                <w:szCs w:val="18"/>
              </w:rPr>
              <w:t>I participated in care conferences that involved community care providers.</w:t>
            </w:r>
          </w:p>
        </w:tc>
        <w:tc>
          <w:tcPr>
            <w:tcW w:w="317" w:type="dxa"/>
          </w:tcPr>
          <w:p w14:paraId="2AD40183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7" w:type="dxa"/>
          </w:tcPr>
          <w:p w14:paraId="224AC22D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7" w:type="dxa"/>
          </w:tcPr>
          <w:p w14:paraId="29080C0B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dxa"/>
          </w:tcPr>
          <w:p w14:paraId="34C2D7B7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7" w:type="dxa"/>
          </w:tcPr>
          <w:p w14:paraId="31DA5987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7012D" w:rsidRPr="009A47EF" w14:paraId="07EE1129" w14:textId="77777777" w:rsidTr="009C2C2A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  <w:vAlign w:val="center"/>
            <w:hideMark/>
          </w:tcPr>
          <w:p w14:paraId="230E9D1E" w14:textId="77777777" w:rsidR="0097012D" w:rsidRPr="00540B64" w:rsidRDefault="0097012D" w:rsidP="00CD12A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41.</w:t>
            </w:r>
          </w:p>
        </w:tc>
        <w:tc>
          <w:tcPr>
            <w:tcW w:w="8596" w:type="dxa"/>
            <w:vAlign w:val="center"/>
          </w:tcPr>
          <w:p w14:paraId="02AE4246" w14:textId="5702F71B" w:rsidR="0097012D" w:rsidRPr="00B618B0" w:rsidRDefault="00B618B0" w:rsidP="00B75142">
            <w:pPr>
              <w:ind w:firstLineChars="68" w:firstLine="1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18B0">
              <w:rPr>
                <w:rFonts w:ascii="Times New Roman" w:hAnsi="Times New Roman" w:cs="Times New Roman"/>
                <w:sz w:val="18"/>
                <w:szCs w:val="18"/>
              </w:rPr>
              <w:t>I assessed the patient’s self-care abilities by comparing his/her behaviors at the time of admission and discharge.</w:t>
            </w:r>
          </w:p>
        </w:tc>
        <w:tc>
          <w:tcPr>
            <w:tcW w:w="317" w:type="dxa"/>
          </w:tcPr>
          <w:p w14:paraId="723117A5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7" w:type="dxa"/>
          </w:tcPr>
          <w:p w14:paraId="60651931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7" w:type="dxa"/>
          </w:tcPr>
          <w:p w14:paraId="21844E23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dxa"/>
          </w:tcPr>
          <w:p w14:paraId="6BB64651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7" w:type="dxa"/>
          </w:tcPr>
          <w:p w14:paraId="4AB474B5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7012D" w:rsidRPr="009A47EF" w14:paraId="7DF6710C" w14:textId="77777777" w:rsidTr="009C2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  <w:vAlign w:val="center"/>
            <w:hideMark/>
          </w:tcPr>
          <w:p w14:paraId="6662575E" w14:textId="77777777" w:rsidR="0097012D" w:rsidRPr="00540B64" w:rsidRDefault="0097012D" w:rsidP="00CD12A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42.</w:t>
            </w:r>
          </w:p>
        </w:tc>
        <w:tc>
          <w:tcPr>
            <w:tcW w:w="8596" w:type="dxa"/>
            <w:vAlign w:val="center"/>
          </w:tcPr>
          <w:p w14:paraId="65BE8DE8" w14:textId="65C0186F" w:rsidR="0097012D" w:rsidRPr="00B618B0" w:rsidRDefault="00B618B0" w:rsidP="00B75142">
            <w:pPr>
              <w:ind w:firstLineChars="68" w:firstLine="1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18B0">
              <w:rPr>
                <w:rFonts w:ascii="Times New Roman" w:hAnsi="Times New Roman" w:cs="Times New Roman"/>
                <w:sz w:val="18"/>
                <w:szCs w:val="18"/>
              </w:rPr>
              <w:t>I discussed with the patient the services that he/she wanted to use in his/her community.</w:t>
            </w:r>
          </w:p>
        </w:tc>
        <w:tc>
          <w:tcPr>
            <w:tcW w:w="317" w:type="dxa"/>
          </w:tcPr>
          <w:p w14:paraId="5A56F889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7" w:type="dxa"/>
          </w:tcPr>
          <w:p w14:paraId="55899841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7" w:type="dxa"/>
          </w:tcPr>
          <w:p w14:paraId="1AA2D274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dxa"/>
          </w:tcPr>
          <w:p w14:paraId="737061A3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7" w:type="dxa"/>
          </w:tcPr>
          <w:p w14:paraId="395E9E94" w14:textId="77777777" w:rsidR="0097012D" w:rsidRPr="00540B64" w:rsidRDefault="0097012D" w:rsidP="000D0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97012D" w:rsidRPr="009A47EF" w14:paraId="5A025F62" w14:textId="77777777" w:rsidTr="009C2C2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" w:type="dxa"/>
            <w:vAlign w:val="center"/>
            <w:hideMark/>
          </w:tcPr>
          <w:p w14:paraId="4988118B" w14:textId="77777777" w:rsidR="0097012D" w:rsidRPr="00540B64" w:rsidRDefault="0097012D" w:rsidP="00CD12A8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43.</w:t>
            </w:r>
          </w:p>
        </w:tc>
        <w:tc>
          <w:tcPr>
            <w:tcW w:w="8596" w:type="dxa"/>
            <w:vAlign w:val="center"/>
          </w:tcPr>
          <w:p w14:paraId="0415E109" w14:textId="6C462078" w:rsidR="0097012D" w:rsidRPr="00B618B0" w:rsidRDefault="00B618B0" w:rsidP="00B75142">
            <w:pPr>
              <w:ind w:firstLineChars="68" w:firstLine="1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618B0">
              <w:rPr>
                <w:rFonts w:ascii="Times New Roman" w:hAnsi="Times New Roman" w:cs="Times New Roman"/>
                <w:sz w:val="18"/>
                <w:szCs w:val="18"/>
              </w:rPr>
              <w:t>I informed the patient and his/her family about the support system that would be available to the patient after discharge.</w:t>
            </w:r>
          </w:p>
        </w:tc>
        <w:tc>
          <w:tcPr>
            <w:tcW w:w="317" w:type="dxa"/>
          </w:tcPr>
          <w:p w14:paraId="5666BA16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17" w:type="dxa"/>
          </w:tcPr>
          <w:p w14:paraId="3DFDB117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7" w:type="dxa"/>
          </w:tcPr>
          <w:p w14:paraId="487F83B1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17" w:type="dxa"/>
          </w:tcPr>
          <w:p w14:paraId="5EEBE9F3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7" w:type="dxa"/>
          </w:tcPr>
          <w:p w14:paraId="1B7B0884" w14:textId="77777777" w:rsidR="0097012D" w:rsidRPr="00540B64" w:rsidRDefault="0097012D" w:rsidP="000D0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40B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</w:tbl>
    <w:p w14:paraId="1371566A" w14:textId="77777777" w:rsidR="000329EB" w:rsidRPr="003155E8" w:rsidRDefault="000329EB" w:rsidP="00E82E33">
      <w:pPr>
        <w:rPr>
          <w:rFonts w:asciiTheme="majorEastAsia" w:eastAsiaTheme="majorEastAsia" w:hAnsiTheme="majorEastAsia"/>
          <w:b/>
          <w:sz w:val="22"/>
          <w:szCs w:val="18"/>
        </w:rPr>
      </w:pPr>
    </w:p>
    <w:sectPr w:rsidR="000329EB" w:rsidRPr="003155E8" w:rsidSect="00822632">
      <w:pgSz w:w="11906" w:h="16838"/>
      <w:pgMar w:top="709" w:right="707" w:bottom="284" w:left="993" w:header="851" w:footer="57" w:gutter="0"/>
      <w:pgNumType w:start="1"/>
      <w:cols w:space="425"/>
      <w:docGrid w:type="lines" w:linePitch="28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250C58" w14:textId="77777777" w:rsidR="00FA5344" w:rsidRDefault="00FA5344" w:rsidP="009F18A2">
      <w:r>
        <w:separator/>
      </w:r>
    </w:p>
  </w:endnote>
  <w:endnote w:type="continuationSeparator" w:id="0">
    <w:p w14:paraId="597FDAB2" w14:textId="77777777" w:rsidR="00FA5344" w:rsidRDefault="00FA5344" w:rsidP="009F18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7B289A" w14:textId="77777777" w:rsidR="00FA5344" w:rsidRDefault="00FA5344" w:rsidP="009F18A2">
      <w:r>
        <w:separator/>
      </w:r>
    </w:p>
  </w:footnote>
  <w:footnote w:type="continuationSeparator" w:id="0">
    <w:p w14:paraId="45315BCC" w14:textId="77777777" w:rsidR="00FA5344" w:rsidRDefault="00FA5344" w:rsidP="009F18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A342CC"/>
    <w:multiLevelType w:val="hybridMultilevel"/>
    <w:tmpl w:val="3F587B34"/>
    <w:lvl w:ilvl="0" w:tplc="B5C4B4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3596347"/>
    <w:multiLevelType w:val="hybridMultilevel"/>
    <w:tmpl w:val="7A7ED994"/>
    <w:lvl w:ilvl="0" w:tplc="3626AC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49B33C9"/>
    <w:multiLevelType w:val="hybridMultilevel"/>
    <w:tmpl w:val="5DDAF9EE"/>
    <w:lvl w:ilvl="0" w:tplc="B5C4B4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8146195"/>
    <w:multiLevelType w:val="hybridMultilevel"/>
    <w:tmpl w:val="F072CBA8"/>
    <w:lvl w:ilvl="0" w:tplc="3F74C7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308319F"/>
    <w:multiLevelType w:val="hybridMultilevel"/>
    <w:tmpl w:val="EC808450"/>
    <w:lvl w:ilvl="0" w:tplc="3E2C8F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C2C4902"/>
    <w:multiLevelType w:val="hybridMultilevel"/>
    <w:tmpl w:val="3B72F69C"/>
    <w:lvl w:ilvl="0" w:tplc="B5C4B4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D456F5C"/>
    <w:multiLevelType w:val="hybridMultilevel"/>
    <w:tmpl w:val="6E8A467A"/>
    <w:lvl w:ilvl="0" w:tplc="B5C4B4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E093895"/>
    <w:multiLevelType w:val="hybridMultilevel"/>
    <w:tmpl w:val="D99E3132"/>
    <w:lvl w:ilvl="0" w:tplc="326480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F5505C7"/>
    <w:multiLevelType w:val="hybridMultilevel"/>
    <w:tmpl w:val="5964B36A"/>
    <w:lvl w:ilvl="0" w:tplc="B5C4B4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402B6223"/>
    <w:multiLevelType w:val="hybridMultilevel"/>
    <w:tmpl w:val="DF7E9A08"/>
    <w:lvl w:ilvl="0" w:tplc="B5C4B4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702505B"/>
    <w:multiLevelType w:val="hybridMultilevel"/>
    <w:tmpl w:val="5CAE02F2"/>
    <w:lvl w:ilvl="0" w:tplc="B5C4B4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4F6767B0"/>
    <w:multiLevelType w:val="hybridMultilevel"/>
    <w:tmpl w:val="F342E050"/>
    <w:lvl w:ilvl="0" w:tplc="C2303E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0DE698B"/>
    <w:multiLevelType w:val="hybridMultilevel"/>
    <w:tmpl w:val="AE1E229E"/>
    <w:lvl w:ilvl="0" w:tplc="65C46D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66BB6E50"/>
    <w:multiLevelType w:val="hybridMultilevel"/>
    <w:tmpl w:val="E8BE7104"/>
    <w:lvl w:ilvl="0" w:tplc="0852AA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680F46D4"/>
    <w:multiLevelType w:val="hybridMultilevel"/>
    <w:tmpl w:val="2FE26956"/>
    <w:lvl w:ilvl="0" w:tplc="F6E074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684C0A87"/>
    <w:multiLevelType w:val="hybridMultilevel"/>
    <w:tmpl w:val="605C3BB6"/>
    <w:lvl w:ilvl="0" w:tplc="039E1C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6C49686C"/>
    <w:multiLevelType w:val="hybridMultilevel"/>
    <w:tmpl w:val="7E2011F2"/>
    <w:lvl w:ilvl="0" w:tplc="B5C4B4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6D6D3C9A"/>
    <w:multiLevelType w:val="hybridMultilevel"/>
    <w:tmpl w:val="D13A319A"/>
    <w:lvl w:ilvl="0" w:tplc="B5C4B4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6E642F5E"/>
    <w:multiLevelType w:val="hybridMultilevel"/>
    <w:tmpl w:val="8C064364"/>
    <w:lvl w:ilvl="0" w:tplc="B5C4B4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72D105A3"/>
    <w:multiLevelType w:val="hybridMultilevel"/>
    <w:tmpl w:val="4336C338"/>
    <w:lvl w:ilvl="0" w:tplc="A678BB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5"/>
  </w:num>
  <w:num w:numId="2">
    <w:abstractNumId w:val="1"/>
  </w:num>
  <w:num w:numId="3">
    <w:abstractNumId w:val="13"/>
  </w:num>
  <w:num w:numId="4">
    <w:abstractNumId w:val="4"/>
  </w:num>
  <w:num w:numId="5">
    <w:abstractNumId w:val="14"/>
  </w:num>
  <w:num w:numId="6">
    <w:abstractNumId w:val="7"/>
  </w:num>
  <w:num w:numId="7">
    <w:abstractNumId w:val="11"/>
  </w:num>
  <w:num w:numId="8">
    <w:abstractNumId w:val="3"/>
  </w:num>
  <w:num w:numId="9">
    <w:abstractNumId w:val="19"/>
  </w:num>
  <w:num w:numId="10">
    <w:abstractNumId w:val="12"/>
  </w:num>
  <w:num w:numId="11">
    <w:abstractNumId w:val="9"/>
  </w:num>
  <w:num w:numId="12">
    <w:abstractNumId w:val="0"/>
  </w:num>
  <w:num w:numId="13">
    <w:abstractNumId w:val="17"/>
  </w:num>
  <w:num w:numId="14">
    <w:abstractNumId w:val="10"/>
  </w:num>
  <w:num w:numId="15">
    <w:abstractNumId w:val="18"/>
  </w:num>
  <w:num w:numId="16">
    <w:abstractNumId w:val="2"/>
  </w:num>
  <w:num w:numId="17">
    <w:abstractNumId w:val="5"/>
  </w:num>
  <w:num w:numId="18">
    <w:abstractNumId w:val="8"/>
  </w:num>
  <w:num w:numId="19">
    <w:abstractNumId w:val="16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rawingGridVerticalSpacing w:val="144"/>
  <w:displayHorizontalDrawingGridEvery w:val="0"/>
  <w:displayVerticalDrawingGridEvery w:val="2"/>
  <w:characterSpacingControl w:val="compressPunctuation"/>
  <w:hdrShapeDefaults>
    <o:shapedefaults v:ext="edit" spidmax="7577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0AA"/>
    <w:rsid w:val="00002900"/>
    <w:rsid w:val="000224B8"/>
    <w:rsid w:val="00025A22"/>
    <w:rsid w:val="000329EB"/>
    <w:rsid w:val="000454CF"/>
    <w:rsid w:val="00062C38"/>
    <w:rsid w:val="000651D2"/>
    <w:rsid w:val="00065A7F"/>
    <w:rsid w:val="00065C0F"/>
    <w:rsid w:val="000707DF"/>
    <w:rsid w:val="00071918"/>
    <w:rsid w:val="0008212D"/>
    <w:rsid w:val="000B40C2"/>
    <w:rsid w:val="000C2927"/>
    <w:rsid w:val="000C39CF"/>
    <w:rsid w:val="000C4B0F"/>
    <w:rsid w:val="000D017A"/>
    <w:rsid w:val="000D2AF8"/>
    <w:rsid w:val="000D4E01"/>
    <w:rsid w:val="000D75AA"/>
    <w:rsid w:val="000D787B"/>
    <w:rsid w:val="000E14FD"/>
    <w:rsid w:val="000F29AF"/>
    <w:rsid w:val="000F4387"/>
    <w:rsid w:val="000F6654"/>
    <w:rsid w:val="00113AD4"/>
    <w:rsid w:val="00155935"/>
    <w:rsid w:val="0016102C"/>
    <w:rsid w:val="001615BC"/>
    <w:rsid w:val="0016173E"/>
    <w:rsid w:val="00167E6D"/>
    <w:rsid w:val="00170D33"/>
    <w:rsid w:val="00172D85"/>
    <w:rsid w:val="001732FB"/>
    <w:rsid w:val="00173CE8"/>
    <w:rsid w:val="001843A1"/>
    <w:rsid w:val="001977AB"/>
    <w:rsid w:val="001A46C5"/>
    <w:rsid w:val="001A649C"/>
    <w:rsid w:val="001A7E49"/>
    <w:rsid w:val="001B4708"/>
    <w:rsid w:val="001B6FBE"/>
    <w:rsid w:val="001B7909"/>
    <w:rsid w:val="001C7CEE"/>
    <w:rsid w:val="001D6DEE"/>
    <w:rsid w:val="001D729A"/>
    <w:rsid w:val="001E7EF0"/>
    <w:rsid w:val="002162B4"/>
    <w:rsid w:val="002430BD"/>
    <w:rsid w:val="00244AAF"/>
    <w:rsid w:val="00275C74"/>
    <w:rsid w:val="002777D4"/>
    <w:rsid w:val="00282FC9"/>
    <w:rsid w:val="00283AB7"/>
    <w:rsid w:val="00287695"/>
    <w:rsid w:val="002947E7"/>
    <w:rsid w:val="002A3AA5"/>
    <w:rsid w:val="002A6387"/>
    <w:rsid w:val="002A7D5A"/>
    <w:rsid w:val="002B5464"/>
    <w:rsid w:val="002C6A39"/>
    <w:rsid w:val="002D2D81"/>
    <w:rsid w:val="002D6E23"/>
    <w:rsid w:val="002F2FE3"/>
    <w:rsid w:val="003066A0"/>
    <w:rsid w:val="00310088"/>
    <w:rsid w:val="003125AE"/>
    <w:rsid w:val="003155E8"/>
    <w:rsid w:val="00321B3B"/>
    <w:rsid w:val="00325DAB"/>
    <w:rsid w:val="00326498"/>
    <w:rsid w:val="00326E93"/>
    <w:rsid w:val="00336594"/>
    <w:rsid w:val="0035266C"/>
    <w:rsid w:val="003565CF"/>
    <w:rsid w:val="00365643"/>
    <w:rsid w:val="00373376"/>
    <w:rsid w:val="003848A9"/>
    <w:rsid w:val="003945FD"/>
    <w:rsid w:val="003957F9"/>
    <w:rsid w:val="003A17B9"/>
    <w:rsid w:val="003B261B"/>
    <w:rsid w:val="003B29F3"/>
    <w:rsid w:val="003B6004"/>
    <w:rsid w:val="003E7A4A"/>
    <w:rsid w:val="003F23E1"/>
    <w:rsid w:val="003F7207"/>
    <w:rsid w:val="00400889"/>
    <w:rsid w:val="0041081C"/>
    <w:rsid w:val="00412C1E"/>
    <w:rsid w:val="0041738D"/>
    <w:rsid w:val="00421F7D"/>
    <w:rsid w:val="00426A3A"/>
    <w:rsid w:val="00441663"/>
    <w:rsid w:val="00441C92"/>
    <w:rsid w:val="00442ABE"/>
    <w:rsid w:val="00447B28"/>
    <w:rsid w:val="0045623D"/>
    <w:rsid w:val="00473058"/>
    <w:rsid w:val="00480DB6"/>
    <w:rsid w:val="004831EB"/>
    <w:rsid w:val="004872BE"/>
    <w:rsid w:val="00490FEA"/>
    <w:rsid w:val="00493157"/>
    <w:rsid w:val="004A314C"/>
    <w:rsid w:val="004A60B9"/>
    <w:rsid w:val="004B0537"/>
    <w:rsid w:val="004B3838"/>
    <w:rsid w:val="004B5AE9"/>
    <w:rsid w:val="004D0142"/>
    <w:rsid w:val="004E33C8"/>
    <w:rsid w:val="004E3B30"/>
    <w:rsid w:val="004F246F"/>
    <w:rsid w:val="004F7262"/>
    <w:rsid w:val="00511C89"/>
    <w:rsid w:val="005179A1"/>
    <w:rsid w:val="005226C1"/>
    <w:rsid w:val="0052462A"/>
    <w:rsid w:val="00531D77"/>
    <w:rsid w:val="00540B64"/>
    <w:rsid w:val="005511BF"/>
    <w:rsid w:val="0055646C"/>
    <w:rsid w:val="00557C07"/>
    <w:rsid w:val="00566DDE"/>
    <w:rsid w:val="005734DC"/>
    <w:rsid w:val="00582ADC"/>
    <w:rsid w:val="00587A6F"/>
    <w:rsid w:val="00595398"/>
    <w:rsid w:val="005A1E5B"/>
    <w:rsid w:val="005A6110"/>
    <w:rsid w:val="005B2B56"/>
    <w:rsid w:val="005C2F40"/>
    <w:rsid w:val="005D3A66"/>
    <w:rsid w:val="005D6819"/>
    <w:rsid w:val="00604F6A"/>
    <w:rsid w:val="00606B07"/>
    <w:rsid w:val="00610CC3"/>
    <w:rsid w:val="006206A2"/>
    <w:rsid w:val="00632E42"/>
    <w:rsid w:val="00634A31"/>
    <w:rsid w:val="00644AC5"/>
    <w:rsid w:val="00647B5B"/>
    <w:rsid w:val="00653F71"/>
    <w:rsid w:val="00665436"/>
    <w:rsid w:val="0066635E"/>
    <w:rsid w:val="006679A6"/>
    <w:rsid w:val="00674055"/>
    <w:rsid w:val="006742C7"/>
    <w:rsid w:val="00690BC3"/>
    <w:rsid w:val="00691C4B"/>
    <w:rsid w:val="006A169F"/>
    <w:rsid w:val="006A61E2"/>
    <w:rsid w:val="006B7C83"/>
    <w:rsid w:val="006C7B80"/>
    <w:rsid w:val="006E7826"/>
    <w:rsid w:val="006F42C5"/>
    <w:rsid w:val="006F66B5"/>
    <w:rsid w:val="006F6801"/>
    <w:rsid w:val="006F69E2"/>
    <w:rsid w:val="00711007"/>
    <w:rsid w:val="0071258A"/>
    <w:rsid w:val="00720EF1"/>
    <w:rsid w:val="00736CA9"/>
    <w:rsid w:val="00765277"/>
    <w:rsid w:val="0076735B"/>
    <w:rsid w:val="00770517"/>
    <w:rsid w:val="00786273"/>
    <w:rsid w:val="007A4B95"/>
    <w:rsid w:val="007D6486"/>
    <w:rsid w:val="007E3A82"/>
    <w:rsid w:val="00802923"/>
    <w:rsid w:val="00815248"/>
    <w:rsid w:val="00816A0A"/>
    <w:rsid w:val="00822632"/>
    <w:rsid w:val="00830D43"/>
    <w:rsid w:val="00833321"/>
    <w:rsid w:val="00835972"/>
    <w:rsid w:val="00861304"/>
    <w:rsid w:val="0086140A"/>
    <w:rsid w:val="0086367F"/>
    <w:rsid w:val="0087307C"/>
    <w:rsid w:val="00892D88"/>
    <w:rsid w:val="0089310D"/>
    <w:rsid w:val="00896323"/>
    <w:rsid w:val="008A0749"/>
    <w:rsid w:val="008A1C65"/>
    <w:rsid w:val="008A642F"/>
    <w:rsid w:val="008C164B"/>
    <w:rsid w:val="008D15B1"/>
    <w:rsid w:val="008D508B"/>
    <w:rsid w:val="008E62C0"/>
    <w:rsid w:val="008F360D"/>
    <w:rsid w:val="00903BD6"/>
    <w:rsid w:val="0090447A"/>
    <w:rsid w:val="00914D07"/>
    <w:rsid w:val="009249FF"/>
    <w:rsid w:val="009250AA"/>
    <w:rsid w:val="0092591F"/>
    <w:rsid w:val="00925EF6"/>
    <w:rsid w:val="00926BEF"/>
    <w:rsid w:val="00933C11"/>
    <w:rsid w:val="0093409F"/>
    <w:rsid w:val="0093718E"/>
    <w:rsid w:val="00940090"/>
    <w:rsid w:val="009404F8"/>
    <w:rsid w:val="00956D18"/>
    <w:rsid w:val="009612FC"/>
    <w:rsid w:val="0097012D"/>
    <w:rsid w:val="0097355C"/>
    <w:rsid w:val="0097408B"/>
    <w:rsid w:val="00994EBB"/>
    <w:rsid w:val="009A33A8"/>
    <w:rsid w:val="009A47EF"/>
    <w:rsid w:val="009C1A28"/>
    <w:rsid w:val="009C258B"/>
    <w:rsid w:val="009C2C2A"/>
    <w:rsid w:val="009C62F5"/>
    <w:rsid w:val="009C78FB"/>
    <w:rsid w:val="009E12FC"/>
    <w:rsid w:val="009E71F2"/>
    <w:rsid w:val="009F18A2"/>
    <w:rsid w:val="009F5C17"/>
    <w:rsid w:val="00A00BED"/>
    <w:rsid w:val="00A00F4F"/>
    <w:rsid w:val="00A03FBA"/>
    <w:rsid w:val="00A16533"/>
    <w:rsid w:val="00A20103"/>
    <w:rsid w:val="00A2348C"/>
    <w:rsid w:val="00A33975"/>
    <w:rsid w:val="00A43AFC"/>
    <w:rsid w:val="00A45195"/>
    <w:rsid w:val="00A57B64"/>
    <w:rsid w:val="00A604CE"/>
    <w:rsid w:val="00A60525"/>
    <w:rsid w:val="00A67244"/>
    <w:rsid w:val="00A67B3E"/>
    <w:rsid w:val="00A7110B"/>
    <w:rsid w:val="00A7322A"/>
    <w:rsid w:val="00A923CA"/>
    <w:rsid w:val="00AA225D"/>
    <w:rsid w:val="00AA5437"/>
    <w:rsid w:val="00AB34CF"/>
    <w:rsid w:val="00AF1716"/>
    <w:rsid w:val="00AF57D4"/>
    <w:rsid w:val="00B03AE8"/>
    <w:rsid w:val="00B16A38"/>
    <w:rsid w:val="00B1767C"/>
    <w:rsid w:val="00B26085"/>
    <w:rsid w:val="00B26110"/>
    <w:rsid w:val="00B279D6"/>
    <w:rsid w:val="00B52A64"/>
    <w:rsid w:val="00B55669"/>
    <w:rsid w:val="00B55FF8"/>
    <w:rsid w:val="00B618B0"/>
    <w:rsid w:val="00B71A00"/>
    <w:rsid w:val="00B75142"/>
    <w:rsid w:val="00B914F0"/>
    <w:rsid w:val="00B96D9D"/>
    <w:rsid w:val="00BA7349"/>
    <w:rsid w:val="00BC1B09"/>
    <w:rsid w:val="00BC56B3"/>
    <w:rsid w:val="00BD7535"/>
    <w:rsid w:val="00BE6519"/>
    <w:rsid w:val="00C10B6C"/>
    <w:rsid w:val="00C1241D"/>
    <w:rsid w:val="00C14BF9"/>
    <w:rsid w:val="00C252E3"/>
    <w:rsid w:val="00C2646D"/>
    <w:rsid w:val="00C405A5"/>
    <w:rsid w:val="00C5759C"/>
    <w:rsid w:val="00C65546"/>
    <w:rsid w:val="00C703F3"/>
    <w:rsid w:val="00C74C51"/>
    <w:rsid w:val="00C92D25"/>
    <w:rsid w:val="00C93DA3"/>
    <w:rsid w:val="00C958E3"/>
    <w:rsid w:val="00CA3547"/>
    <w:rsid w:val="00CB14D0"/>
    <w:rsid w:val="00CD12A8"/>
    <w:rsid w:val="00CE0996"/>
    <w:rsid w:val="00D11B97"/>
    <w:rsid w:val="00D15AA0"/>
    <w:rsid w:val="00D27CD0"/>
    <w:rsid w:val="00D32AA8"/>
    <w:rsid w:val="00D34FE5"/>
    <w:rsid w:val="00D354AE"/>
    <w:rsid w:val="00D37E5B"/>
    <w:rsid w:val="00D418B7"/>
    <w:rsid w:val="00D44A08"/>
    <w:rsid w:val="00D4598E"/>
    <w:rsid w:val="00D537F8"/>
    <w:rsid w:val="00D547AE"/>
    <w:rsid w:val="00D56C5F"/>
    <w:rsid w:val="00D61313"/>
    <w:rsid w:val="00D62688"/>
    <w:rsid w:val="00D82C99"/>
    <w:rsid w:val="00D95809"/>
    <w:rsid w:val="00DA4587"/>
    <w:rsid w:val="00DA63D6"/>
    <w:rsid w:val="00DA6A20"/>
    <w:rsid w:val="00DC6B52"/>
    <w:rsid w:val="00DD5C0C"/>
    <w:rsid w:val="00DD6C6D"/>
    <w:rsid w:val="00DF020D"/>
    <w:rsid w:val="00E232F5"/>
    <w:rsid w:val="00E34536"/>
    <w:rsid w:val="00E54F0B"/>
    <w:rsid w:val="00E63098"/>
    <w:rsid w:val="00E80B27"/>
    <w:rsid w:val="00E81466"/>
    <w:rsid w:val="00E82E33"/>
    <w:rsid w:val="00E90DA6"/>
    <w:rsid w:val="00EA301D"/>
    <w:rsid w:val="00EB1CD7"/>
    <w:rsid w:val="00EB7ADE"/>
    <w:rsid w:val="00ED2035"/>
    <w:rsid w:val="00EE45DB"/>
    <w:rsid w:val="00EF78EF"/>
    <w:rsid w:val="00F14B5F"/>
    <w:rsid w:val="00F25DE5"/>
    <w:rsid w:val="00F26F78"/>
    <w:rsid w:val="00F313B9"/>
    <w:rsid w:val="00F32118"/>
    <w:rsid w:val="00F34FF4"/>
    <w:rsid w:val="00F7448B"/>
    <w:rsid w:val="00F841FC"/>
    <w:rsid w:val="00FA5344"/>
    <w:rsid w:val="00FC6C72"/>
    <w:rsid w:val="00FC7ACA"/>
    <w:rsid w:val="00FD7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5777">
      <v:textbox inset="5.85pt,.7pt,5.85pt,.7pt"/>
    </o:shapedefaults>
    <o:shapelayout v:ext="edit">
      <o:idmap v:ext="edit" data="1"/>
    </o:shapelayout>
  </w:shapeDefaults>
  <w:decimalSymbol w:val="."/>
  <w:listSeparator w:val=","/>
  <w14:docId w14:val="3C5DCA92"/>
  <w15:docId w15:val="{1D1202B3-F066-4FC0-A3CC-5C7F32ED7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50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標準の表 11"/>
    <w:basedOn w:val="a1"/>
    <w:uiPriority w:val="41"/>
    <w:rsid w:val="003F720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3155E8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155E8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表 (格子) 淡色1"/>
    <w:basedOn w:val="a1"/>
    <w:uiPriority w:val="40"/>
    <w:rsid w:val="00172D8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21">
    <w:name w:val="標準の表 21"/>
    <w:basedOn w:val="a1"/>
    <w:uiPriority w:val="42"/>
    <w:rsid w:val="00172D8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header"/>
    <w:basedOn w:val="a"/>
    <w:link w:val="a7"/>
    <w:uiPriority w:val="99"/>
    <w:unhideWhenUsed/>
    <w:rsid w:val="009F18A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9F18A2"/>
  </w:style>
  <w:style w:type="paragraph" w:styleId="a8">
    <w:name w:val="footer"/>
    <w:basedOn w:val="a"/>
    <w:link w:val="a9"/>
    <w:uiPriority w:val="99"/>
    <w:unhideWhenUsed/>
    <w:rsid w:val="009F18A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9F18A2"/>
  </w:style>
  <w:style w:type="paragraph" w:styleId="aa">
    <w:name w:val="List Paragraph"/>
    <w:basedOn w:val="a"/>
    <w:uiPriority w:val="34"/>
    <w:qFormat/>
    <w:rsid w:val="0076735B"/>
    <w:pPr>
      <w:ind w:leftChars="400" w:left="840"/>
    </w:pPr>
  </w:style>
  <w:style w:type="character" w:styleId="ab">
    <w:name w:val="annotation reference"/>
    <w:basedOn w:val="a0"/>
    <w:uiPriority w:val="99"/>
    <w:semiHidden/>
    <w:unhideWhenUsed/>
    <w:rsid w:val="00FC6C72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FC6C72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FC6C72"/>
  </w:style>
  <w:style w:type="paragraph" w:styleId="ae">
    <w:name w:val="annotation subject"/>
    <w:basedOn w:val="ac"/>
    <w:next w:val="ac"/>
    <w:link w:val="af"/>
    <w:uiPriority w:val="99"/>
    <w:semiHidden/>
    <w:unhideWhenUsed/>
    <w:rsid w:val="00FC6C72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FC6C7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51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7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0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2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3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7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9A69B6-C3F3-4538-8425-18A3212D67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57</Words>
  <Characters>3749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牧茂義</dc:creator>
  <cp:keywords/>
  <dc:description/>
  <cp:lastModifiedBy>牧 茂義</cp:lastModifiedBy>
  <cp:revision>7</cp:revision>
  <cp:lastPrinted>2020-08-15T10:55:00Z</cp:lastPrinted>
  <dcterms:created xsi:type="dcterms:W3CDTF">2020-08-28T08:14:00Z</dcterms:created>
  <dcterms:modified xsi:type="dcterms:W3CDTF">2020-09-18T15:50:00Z</dcterms:modified>
</cp:coreProperties>
</file>